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5682" w:rsidRPr="00302D0D" w:rsidRDefault="00B35682" w:rsidP="005B480A">
      <w:pPr>
        <w:jc w:val="center"/>
        <w:rPr>
          <w:rFonts w:ascii="Times New Roman" w:hAnsi="Times New Roman" w:cs="Times New Roman"/>
          <w:b/>
        </w:rPr>
      </w:pPr>
      <w:r w:rsidRPr="00302D0D">
        <w:rPr>
          <w:rFonts w:ascii="Times New Roman" w:hAnsi="Times New Roman" w:cs="Times New Roman"/>
          <w:b/>
        </w:rPr>
        <w:t>ARBORETA PHAENOLOGICA</w:t>
      </w:r>
      <w:r w:rsidR="005B480A" w:rsidRPr="00302D0D">
        <w:rPr>
          <w:rFonts w:ascii="Times New Roman" w:hAnsi="Times New Roman" w:cs="Times New Roman"/>
          <w:b/>
        </w:rPr>
        <w:br/>
      </w:r>
      <w:bookmarkStart w:id="0" w:name="_GoBack"/>
      <w:r w:rsidR="00302D0D">
        <w:rPr>
          <w:rFonts w:ascii="Times New Roman" w:hAnsi="Times New Roman" w:cs="Times New Roman"/>
        </w:rPr>
        <w:t>‘</w:t>
      </w:r>
      <w:r w:rsidRPr="00302D0D">
        <w:rPr>
          <w:rFonts w:ascii="Times New Roman" w:hAnsi="Times New Roman" w:cs="Times New Roman"/>
        </w:rPr>
        <w:t>Mitteilungen der Arbeitsgemeinschaft Internationaler Phänologischer Gärten</w:t>
      </w:r>
      <w:r w:rsidR="00302D0D">
        <w:rPr>
          <w:rFonts w:ascii="Times New Roman" w:hAnsi="Times New Roman" w:cs="Times New Roman"/>
        </w:rPr>
        <w:t>’</w:t>
      </w:r>
    </w:p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675"/>
        <w:gridCol w:w="8931"/>
        <w:gridCol w:w="850"/>
        <w:gridCol w:w="2977"/>
        <w:gridCol w:w="992"/>
      </w:tblGrid>
      <w:tr w:rsidR="00D92839" w:rsidRPr="00302D0D" w:rsidTr="00302D0D">
        <w:tc>
          <w:tcPr>
            <w:tcW w:w="675" w:type="dxa"/>
          </w:tcPr>
          <w:bookmarkEnd w:id="0"/>
          <w:p w:rsidR="00D92839" w:rsidRPr="00302D0D" w:rsidRDefault="00302D0D" w:rsidP="009A0EA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02D0D">
              <w:rPr>
                <w:rFonts w:ascii="Times New Roman" w:hAnsi="Times New Roman" w:cs="Times New Roman"/>
                <w:b/>
                <w:sz w:val="20"/>
                <w:szCs w:val="20"/>
              </w:rPr>
              <w:t>Issue #</w:t>
            </w:r>
          </w:p>
        </w:tc>
        <w:tc>
          <w:tcPr>
            <w:tcW w:w="8931" w:type="dxa"/>
          </w:tcPr>
          <w:p w:rsidR="00D92839" w:rsidRPr="00302D0D" w:rsidRDefault="009A0EAF" w:rsidP="009A0E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2D0D">
              <w:rPr>
                <w:rFonts w:ascii="Times New Roman" w:hAnsi="Times New Roman" w:cs="Times New Roman"/>
                <w:b/>
              </w:rPr>
              <w:t>Tit</w:t>
            </w:r>
            <w:r w:rsidR="00302D0D">
              <w:rPr>
                <w:rFonts w:ascii="Times New Roman" w:hAnsi="Times New Roman" w:cs="Times New Roman"/>
                <w:b/>
              </w:rPr>
              <w:t>le</w:t>
            </w:r>
          </w:p>
        </w:tc>
        <w:tc>
          <w:tcPr>
            <w:tcW w:w="850" w:type="dxa"/>
          </w:tcPr>
          <w:p w:rsidR="00D92839" w:rsidRPr="00302D0D" w:rsidRDefault="00302D0D" w:rsidP="009A0EA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Year</w:t>
            </w:r>
          </w:p>
        </w:tc>
        <w:tc>
          <w:tcPr>
            <w:tcW w:w="2977" w:type="dxa"/>
          </w:tcPr>
          <w:p w:rsidR="00D92839" w:rsidRPr="00302D0D" w:rsidRDefault="009A0EAF" w:rsidP="009A0EA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02D0D">
              <w:rPr>
                <w:rFonts w:ascii="Times New Roman" w:hAnsi="Times New Roman" w:cs="Times New Roman"/>
                <w:b/>
              </w:rPr>
              <w:t>Aut</w:t>
            </w:r>
            <w:r w:rsidR="00302D0D">
              <w:rPr>
                <w:rFonts w:ascii="Times New Roman" w:hAnsi="Times New Roman" w:cs="Times New Roman"/>
                <w:b/>
              </w:rPr>
              <w:t>hors</w:t>
            </w:r>
          </w:p>
        </w:tc>
        <w:tc>
          <w:tcPr>
            <w:tcW w:w="992" w:type="dxa"/>
          </w:tcPr>
          <w:p w:rsidR="00D92839" w:rsidRPr="00302D0D" w:rsidRDefault="00302D0D" w:rsidP="009A0EAF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# of pages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9A0EAF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931" w:type="dxa"/>
          </w:tcPr>
          <w:p w:rsidR="005842A3" w:rsidRPr="00302D0D" w:rsidRDefault="009A0EAF" w:rsidP="009A0EAF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  <w:r w:rsidRPr="00302D0D">
              <w:rPr>
                <w:rFonts w:ascii="Times New Roman" w:hAnsi="Times New Roman" w:cs="Times New Roman"/>
                <w:b/>
              </w:rPr>
              <w:t>Herausgeber: Dr. F. Schnelle Offenbach a. M. und Prof. Dr. E. Volkert Hann. Münden</w:t>
            </w:r>
          </w:p>
        </w:tc>
        <w:tc>
          <w:tcPr>
            <w:tcW w:w="850" w:type="dxa"/>
          </w:tcPr>
          <w:p w:rsidR="005842A3" w:rsidRPr="00302D0D" w:rsidRDefault="005842A3" w:rsidP="009A0EAF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</w:tcPr>
          <w:p w:rsidR="005842A3" w:rsidRPr="00302D0D" w:rsidRDefault="005842A3" w:rsidP="009A0EAF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</w:tcPr>
          <w:p w:rsidR="005842A3" w:rsidRPr="00302D0D" w:rsidRDefault="005842A3" w:rsidP="009A0EAF">
            <w:pPr>
              <w:spacing w:before="120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31" w:type="dxa"/>
          </w:tcPr>
          <w:p w:rsidR="005842A3" w:rsidRPr="00302D0D" w:rsidRDefault="005842A3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Einrichtung der Internationalen Phänologischen Gärten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58</w:t>
            </w:r>
          </w:p>
        </w:tc>
        <w:tc>
          <w:tcPr>
            <w:tcW w:w="2977" w:type="dxa"/>
          </w:tcPr>
          <w:p w:rsidR="005842A3" w:rsidRPr="00302D0D" w:rsidRDefault="009863F5" w:rsidP="00B95A95">
            <w:pPr>
              <w:ind w:left="-57"/>
              <w:jc w:val="both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.; Volkert,</w:t>
            </w:r>
            <w:r w:rsidR="00EC70AE" w:rsidRPr="00302D0D">
              <w:rPr>
                <w:rFonts w:ascii="Times New Roman" w:hAnsi="Times New Roman" w:cs="Times New Roman"/>
              </w:rPr>
              <w:t xml:space="preserve"> </w:t>
            </w:r>
            <w:r w:rsidRPr="00302D0D">
              <w:rPr>
                <w:rFonts w:ascii="Times New Roman" w:hAnsi="Times New Roman" w:cs="Times New Roman"/>
              </w:rPr>
              <w:t>E.</w:t>
            </w:r>
          </w:p>
        </w:tc>
        <w:tc>
          <w:tcPr>
            <w:tcW w:w="992" w:type="dxa"/>
          </w:tcPr>
          <w:p w:rsidR="005842A3" w:rsidRPr="00302D0D" w:rsidRDefault="00CB76E3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7</w:t>
            </w:r>
            <w:r w:rsidR="009863F5" w:rsidRPr="00302D0D">
              <w:rPr>
                <w:rFonts w:ascii="Times New Roman" w:hAnsi="Times New Roman" w:cs="Times New Roman"/>
              </w:rPr>
              <w:t>+2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31" w:type="dxa"/>
          </w:tcPr>
          <w:p w:rsidR="005842A3" w:rsidRPr="00302D0D" w:rsidRDefault="005842A3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Anleitung für phänologische Beobachtungen in den Internationalen Gärten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60</w:t>
            </w:r>
          </w:p>
        </w:tc>
        <w:tc>
          <w:tcPr>
            <w:tcW w:w="2977" w:type="dxa"/>
          </w:tcPr>
          <w:p w:rsidR="005842A3" w:rsidRPr="00302D0D" w:rsidRDefault="009863F5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.</w:t>
            </w:r>
          </w:p>
        </w:tc>
        <w:tc>
          <w:tcPr>
            <w:tcW w:w="992" w:type="dxa"/>
          </w:tcPr>
          <w:p w:rsidR="005842A3" w:rsidRPr="00302D0D" w:rsidRDefault="00CB76E3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0+2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931" w:type="dxa"/>
          </w:tcPr>
          <w:p w:rsidR="005842A3" w:rsidRPr="00302D0D" w:rsidRDefault="005842A3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Erläuterungen zu</w:t>
            </w:r>
            <w:r w:rsidR="00F46103" w:rsidRPr="00302D0D">
              <w:rPr>
                <w:rFonts w:ascii="Times New Roman" w:hAnsi="Times New Roman" w:cs="Times New Roman"/>
                <w:i/>
              </w:rPr>
              <w:t>r</w:t>
            </w:r>
            <w:r w:rsidR="00D9774B" w:rsidRPr="00302D0D">
              <w:rPr>
                <w:rFonts w:ascii="Times New Roman" w:hAnsi="Times New Roman" w:cs="Times New Roman"/>
                <w:i/>
              </w:rPr>
              <w:t xml:space="preserve"> Beobachtung</w:t>
            </w:r>
            <w:r w:rsidRPr="00302D0D">
              <w:rPr>
                <w:rFonts w:ascii="Times New Roman" w:hAnsi="Times New Roman" w:cs="Times New Roman"/>
                <w:i/>
              </w:rPr>
              <w:t xml:space="preserve"> des phänologischen Termins „Blühbeginn“ bei der Salix </w:t>
            </w:r>
            <w:r w:rsidR="00164258" w:rsidRPr="00302D0D">
              <w:rPr>
                <w:rFonts w:ascii="Times New Roman" w:hAnsi="Times New Roman" w:cs="Times New Roman"/>
                <w:i/>
              </w:rPr>
              <w:t>s</w:t>
            </w:r>
            <w:r w:rsidRPr="00302D0D">
              <w:rPr>
                <w:rFonts w:ascii="Times New Roman" w:hAnsi="Times New Roman" w:cs="Times New Roman"/>
                <w:i/>
              </w:rPr>
              <w:t>mithiana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2977" w:type="dxa"/>
          </w:tcPr>
          <w:p w:rsidR="005842A3" w:rsidRPr="00302D0D" w:rsidRDefault="00CB76E3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.; Volkert,</w:t>
            </w:r>
            <w:r w:rsidR="00EC70AE" w:rsidRPr="00302D0D">
              <w:rPr>
                <w:rFonts w:ascii="Times New Roman" w:hAnsi="Times New Roman" w:cs="Times New Roman"/>
              </w:rPr>
              <w:t xml:space="preserve"> </w:t>
            </w:r>
            <w:r w:rsidRPr="00302D0D">
              <w:rPr>
                <w:rFonts w:ascii="Times New Roman" w:hAnsi="Times New Roman" w:cs="Times New Roman"/>
              </w:rPr>
              <w:t>E.</w:t>
            </w:r>
          </w:p>
        </w:tc>
        <w:tc>
          <w:tcPr>
            <w:tcW w:w="992" w:type="dxa"/>
          </w:tcPr>
          <w:p w:rsidR="005842A3" w:rsidRPr="00302D0D" w:rsidRDefault="00CB76E3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7+4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931" w:type="dxa"/>
          </w:tcPr>
          <w:p w:rsidR="005842A3" w:rsidRPr="00302D0D" w:rsidRDefault="00D9774B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Erläuterungen zu Beobachtung</w:t>
            </w:r>
            <w:r w:rsidR="005842A3" w:rsidRPr="00302D0D">
              <w:rPr>
                <w:rFonts w:ascii="Times New Roman" w:hAnsi="Times New Roman" w:cs="Times New Roman"/>
                <w:i/>
              </w:rPr>
              <w:t xml:space="preserve"> des phänologischen Termins „Nadelentfaltung“ bei der Larix deci</w:t>
            </w:r>
            <w:r w:rsidR="00164258" w:rsidRPr="00302D0D">
              <w:rPr>
                <w:rFonts w:ascii="Times New Roman" w:hAnsi="Times New Roman" w:cs="Times New Roman"/>
                <w:i/>
              </w:rPr>
              <w:t>d</w:t>
            </w:r>
            <w:r w:rsidR="005842A3" w:rsidRPr="00302D0D">
              <w:rPr>
                <w:rFonts w:ascii="Times New Roman" w:hAnsi="Times New Roman" w:cs="Times New Roman"/>
                <w:i/>
              </w:rPr>
              <w:t>ua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2977" w:type="dxa"/>
          </w:tcPr>
          <w:p w:rsidR="005842A3" w:rsidRPr="00302D0D" w:rsidRDefault="00CB76E3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.; Volkert,</w:t>
            </w:r>
            <w:r w:rsidR="00EC70AE" w:rsidRPr="00302D0D">
              <w:rPr>
                <w:rFonts w:ascii="Times New Roman" w:hAnsi="Times New Roman" w:cs="Times New Roman"/>
              </w:rPr>
              <w:t xml:space="preserve"> </w:t>
            </w:r>
            <w:r w:rsidRPr="00302D0D">
              <w:rPr>
                <w:rFonts w:ascii="Times New Roman" w:hAnsi="Times New Roman" w:cs="Times New Roman"/>
              </w:rPr>
              <w:t>E.</w:t>
            </w:r>
          </w:p>
        </w:tc>
        <w:tc>
          <w:tcPr>
            <w:tcW w:w="992" w:type="dxa"/>
          </w:tcPr>
          <w:p w:rsidR="005842A3" w:rsidRPr="00302D0D" w:rsidRDefault="005842A3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4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931" w:type="dxa"/>
          </w:tcPr>
          <w:p w:rsidR="005842A3" w:rsidRPr="00302D0D" w:rsidRDefault="00D9774B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Erläuterungen zu Beobachtung</w:t>
            </w:r>
            <w:r w:rsidR="005842A3" w:rsidRPr="00302D0D">
              <w:rPr>
                <w:rFonts w:ascii="Times New Roman" w:hAnsi="Times New Roman" w:cs="Times New Roman"/>
                <w:i/>
              </w:rPr>
              <w:t xml:space="preserve"> des phänologischen Termins „Blattentfaltung“ bei Populus canescen</w:t>
            </w:r>
            <w:r w:rsidR="00164258" w:rsidRPr="00302D0D">
              <w:rPr>
                <w:rFonts w:ascii="Times New Roman" w:hAnsi="Times New Roman" w:cs="Times New Roman"/>
                <w:i/>
              </w:rPr>
              <w:t>s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2977" w:type="dxa"/>
          </w:tcPr>
          <w:p w:rsidR="005842A3" w:rsidRPr="00302D0D" w:rsidRDefault="00CB76E3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.; Volkert,</w:t>
            </w:r>
            <w:r w:rsidR="00EC70AE" w:rsidRPr="00302D0D">
              <w:rPr>
                <w:rFonts w:ascii="Times New Roman" w:hAnsi="Times New Roman" w:cs="Times New Roman"/>
              </w:rPr>
              <w:t xml:space="preserve"> </w:t>
            </w:r>
            <w:r w:rsidRPr="00302D0D">
              <w:rPr>
                <w:rFonts w:ascii="Times New Roman" w:hAnsi="Times New Roman" w:cs="Times New Roman"/>
              </w:rPr>
              <w:t>E.</w:t>
            </w:r>
          </w:p>
        </w:tc>
        <w:tc>
          <w:tcPr>
            <w:tcW w:w="992" w:type="dxa"/>
          </w:tcPr>
          <w:p w:rsidR="005842A3" w:rsidRPr="00302D0D" w:rsidRDefault="005842A3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6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931" w:type="dxa"/>
          </w:tcPr>
          <w:p w:rsidR="005842A3" w:rsidRPr="00302D0D" w:rsidRDefault="005842A3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Erläuterungen z</w:t>
            </w:r>
            <w:r w:rsidR="00F46103" w:rsidRPr="00302D0D">
              <w:rPr>
                <w:rFonts w:ascii="Times New Roman" w:hAnsi="Times New Roman" w:cs="Times New Roman"/>
                <w:i/>
              </w:rPr>
              <w:t>u</w:t>
            </w:r>
            <w:r w:rsidR="00D9774B" w:rsidRPr="00302D0D">
              <w:rPr>
                <w:rFonts w:ascii="Times New Roman" w:hAnsi="Times New Roman" w:cs="Times New Roman"/>
                <w:i/>
              </w:rPr>
              <w:t xml:space="preserve"> Beobachtung</w:t>
            </w:r>
            <w:r w:rsidRPr="00302D0D">
              <w:rPr>
                <w:rFonts w:ascii="Times New Roman" w:hAnsi="Times New Roman" w:cs="Times New Roman"/>
                <w:i/>
              </w:rPr>
              <w:t xml:space="preserve"> des phänologischen Termins „Blattentfaltung“ bei der Betula pubescens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2977" w:type="dxa"/>
          </w:tcPr>
          <w:p w:rsidR="005842A3" w:rsidRPr="00302D0D" w:rsidRDefault="00CB76E3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.; Volkert,</w:t>
            </w:r>
            <w:r w:rsidR="00EC70AE" w:rsidRPr="00302D0D">
              <w:rPr>
                <w:rFonts w:ascii="Times New Roman" w:hAnsi="Times New Roman" w:cs="Times New Roman"/>
              </w:rPr>
              <w:t xml:space="preserve"> </w:t>
            </w:r>
            <w:r w:rsidRPr="00302D0D">
              <w:rPr>
                <w:rFonts w:ascii="Times New Roman" w:hAnsi="Times New Roman" w:cs="Times New Roman"/>
              </w:rPr>
              <w:t>E.</w:t>
            </w:r>
          </w:p>
        </w:tc>
        <w:tc>
          <w:tcPr>
            <w:tcW w:w="992" w:type="dxa"/>
          </w:tcPr>
          <w:p w:rsidR="005842A3" w:rsidRPr="00302D0D" w:rsidRDefault="005842A3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7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931" w:type="dxa"/>
          </w:tcPr>
          <w:p w:rsidR="005842A3" w:rsidRPr="00302D0D" w:rsidRDefault="00D9774B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Erläuterungen zu Beobachtung</w:t>
            </w:r>
            <w:r w:rsidR="005842A3" w:rsidRPr="00302D0D">
              <w:rPr>
                <w:rFonts w:ascii="Times New Roman" w:hAnsi="Times New Roman" w:cs="Times New Roman"/>
                <w:i/>
              </w:rPr>
              <w:t xml:space="preserve"> des phänologischen Termins „Blattentfaltung“ bei der Populus tremula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2977" w:type="dxa"/>
          </w:tcPr>
          <w:p w:rsidR="005842A3" w:rsidRPr="00302D0D" w:rsidRDefault="00CB76E3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.; Volkert,</w:t>
            </w:r>
            <w:r w:rsidR="00EC70AE" w:rsidRPr="00302D0D">
              <w:rPr>
                <w:rFonts w:ascii="Times New Roman" w:hAnsi="Times New Roman" w:cs="Times New Roman"/>
              </w:rPr>
              <w:t xml:space="preserve"> </w:t>
            </w:r>
            <w:r w:rsidRPr="00302D0D">
              <w:rPr>
                <w:rFonts w:ascii="Times New Roman" w:hAnsi="Times New Roman" w:cs="Times New Roman"/>
              </w:rPr>
              <w:t>E.</w:t>
            </w:r>
          </w:p>
        </w:tc>
        <w:tc>
          <w:tcPr>
            <w:tcW w:w="992" w:type="dxa"/>
          </w:tcPr>
          <w:p w:rsidR="005842A3" w:rsidRPr="00302D0D" w:rsidRDefault="005842A3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5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931" w:type="dxa"/>
          </w:tcPr>
          <w:p w:rsidR="005842A3" w:rsidRPr="00302D0D" w:rsidRDefault="005842A3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 xml:space="preserve">Erläuterungen </w:t>
            </w:r>
            <w:r w:rsidR="00D9774B" w:rsidRPr="00302D0D">
              <w:rPr>
                <w:rFonts w:ascii="Times New Roman" w:hAnsi="Times New Roman" w:cs="Times New Roman"/>
                <w:i/>
              </w:rPr>
              <w:t>zur Beobachtung</w:t>
            </w:r>
            <w:r w:rsidRPr="00302D0D">
              <w:rPr>
                <w:rFonts w:ascii="Times New Roman" w:hAnsi="Times New Roman" w:cs="Times New Roman"/>
                <w:i/>
              </w:rPr>
              <w:t xml:space="preserve"> des phänologischen Termins „Nadelentfaltung“ bei Picea abies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66</w:t>
            </w:r>
          </w:p>
        </w:tc>
        <w:tc>
          <w:tcPr>
            <w:tcW w:w="2977" w:type="dxa"/>
          </w:tcPr>
          <w:p w:rsidR="005842A3" w:rsidRPr="00302D0D" w:rsidRDefault="00CB76E3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.; Volkert,</w:t>
            </w:r>
            <w:r w:rsidR="00EC70AE" w:rsidRPr="00302D0D">
              <w:rPr>
                <w:rFonts w:ascii="Times New Roman" w:hAnsi="Times New Roman" w:cs="Times New Roman"/>
              </w:rPr>
              <w:t xml:space="preserve"> </w:t>
            </w:r>
            <w:r w:rsidRPr="00302D0D">
              <w:rPr>
                <w:rFonts w:ascii="Times New Roman" w:hAnsi="Times New Roman" w:cs="Times New Roman"/>
              </w:rPr>
              <w:t>E.</w:t>
            </w:r>
          </w:p>
        </w:tc>
        <w:tc>
          <w:tcPr>
            <w:tcW w:w="992" w:type="dxa"/>
          </w:tcPr>
          <w:p w:rsidR="005842A3" w:rsidRPr="00302D0D" w:rsidRDefault="005842A3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9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931" w:type="dxa"/>
          </w:tcPr>
          <w:p w:rsidR="005842A3" w:rsidRPr="00302D0D" w:rsidRDefault="005842A3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Übersicht über die Temperatur- und Niederschlagsverhältnisse im Beobachtungsraum der Internationaler Phänologischer Gärten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67</w:t>
            </w:r>
          </w:p>
        </w:tc>
        <w:tc>
          <w:tcPr>
            <w:tcW w:w="2977" w:type="dxa"/>
          </w:tcPr>
          <w:p w:rsidR="005842A3" w:rsidRPr="00302D0D" w:rsidRDefault="00CB76E3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br/>
              <w:t>Schnelle, F.; Volkert,</w:t>
            </w:r>
            <w:r w:rsidR="00EC70AE" w:rsidRPr="00302D0D">
              <w:rPr>
                <w:rFonts w:ascii="Times New Roman" w:hAnsi="Times New Roman" w:cs="Times New Roman"/>
              </w:rPr>
              <w:t xml:space="preserve"> </w:t>
            </w:r>
            <w:r w:rsidRPr="00302D0D">
              <w:rPr>
                <w:rFonts w:ascii="Times New Roman" w:hAnsi="Times New Roman" w:cs="Times New Roman"/>
              </w:rPr>
              <w:t>E.</w:t>
            </w:r>
          </w:p>
        </w:tc>
        <w:tc>
          <w:tcPr>
            <w:tcW w:w="992" w:type="dxa"/>
          </w:tcPr>
          <w:p w:rsidR="005842A3" w:rsidRPr="00302D0D" w:rsidRDefault="00CB76E3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6+7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931" w:type="dxa"/>
          </w:tcPr>
          <w:p w:rsidR="005842A3" w:rsidRPr="00302D0D" w:rsidRDefault="005842A3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Bericht über die Ergebnisse der phänologischen Beobachtungen bis 1965 an mehreren Internationaler Phänologischer Gärten in Europa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67</w:t>
            </w:r>
          </w:p>
        </w:tc>
        <w:tc>
          <w:tcPr>
            <w:tcW w:w="2977" w:type="dxa"/>
          </w:tcPr>
          <w:p w:rsidR="005842A3" w:rsidRPr="00302D0D" w:rsidRDefault="00CB76E3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br/>
              <w:t>Schnelle, F.; Volkert,</w:t>
            </w:r>
            <w:r w:rsidR="00EC70AE" w:rsidRPr="00302D0D">
              <w:rPr>
                <w:rFonts w:ascii="Times New Roman" w:hAnsi="Times New Roman" w:cs="Times New Roman"/>
              </w:rPr>
              <w:t xml:space="preserve"> </w:t>
            </w:r>
            <w:r w:rsidRPr="00302D0D">
              <w:rPr>
                <w:rFonts w:ascii="Times New Roman" w:hAnsi="Times New Roman" w:cs="Times New Roman"/>
              </w:rPr>
              <w:t>E.</w:t>
            </w:r>
          </w:p>
        </w:tc>
        <w:tc>
          <w:tcPr>
            <w:tcW w:w="992" w:type="dxa"/>
          </w:tcPr>
          <w:p w:rsidR="005842A3" w:rsidRPr="00302D0D" w:rsidRDefault="0050233E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1+10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931" w:type="dxa"/>
          </w:tcPr>
          <w:p w:rsidR="005842A3" w:rsidRPr="00302D0D" w:rsidRDefault="005842A3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Stand und zukünftige Aspekte des Programms</w:t>
            </w:r>
            <w:r w:rsidR="003A3110" w:rsidRPr="00302D0D">
              <w:rPr>
                <w:rFonts w:ascii="Times New Roman" w:hAnsi="Times New Roman" w:cs="Times New Roman"/>
                <w:i/>
              </w:rPr>
              <w:t xml:space="preserve"> </w:t>
            </w:r>
            <w:r w:rsidRPr="00302D0D">
              <w:rPr>
                <w:rFonts w:ascii="Times New Roman" w:hAnsi="Times New Roman" w:cs="Times New Roman"/>
                <w:i/>
              </w:rPr>
              <w:t>“Internationaler Phänologischer Gärten“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68</w:t>
            </w:r>
          </w:p>
        </w:tc>
        <w:tc>
          <w:tcPr>
            <w:tcW w:w="2977" w:type="dxa"/>
          </w:tcPr>
          <w:p w:rsidR="005842A3" w:rsidRPr="00302D0D" w:rsidRDefault="00EC70AE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.; Volkert, E.</w:t>
            </w:r>
          </w:p>
        </w:tc>
        <w:tc>
          <w:tcPr>
            <w:tcW w:w="992" w:type="dxa"/>
          </w:tcPr>
          <w:p w:rsidR="005842A3" w:rsidRPr="00302D0D" w:rsidRDefault="00EC70AE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6+4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br/>
              <w:t>12</w:t>
            </w:r>
          </w:p>
        </w:tc>
        <w:tc>
          <w:tcPr>
            <w:tcW w:w="8931" w:type="dxa"/>
          </w:tcPr>
          <w:p w:rsidR="005842A3" w:rsidRPr="00302D0D" w:rsidRDefault="005842A3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Bericht über die Ergebnisse der phänologischen Beobachtungen im J</w:t>
            </w:r>
            <w:r w:rsidR="00FA6A46" w:rsidRPr="00302D0D">
              <w:rPr>
                <w:rFonts w:ascii="Times New Roman" w:hAnsi="Times New Roman" w:cs="Times New Roman"/>
                <w:i/>
              </w:rPr>
              <w:t xml:space="preserve">ahre 1966 an 29 Internationalen </w:t>
            </w:r>
            <w:r w:rsidRPr="00302D0D">
              <w:rPr>
                <w:rFonts w:ascii="Times New Roman" w:hAnsi="Times New Roman" w:cs="Times New Roman"/>
                <w:i/>
              </w:rPr>
              <w:t>Phänologischer Gärten in Europa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68</w:t>
            </w:r>
          </w:p>
        </w:tc>
        <w:tc>
          <w:tcPr>
            <w:tcW w:w="2977" w:type="dxa"/>
          </w:tcPr>
          <w:p w:rsidR="005842A3" w:rsidRPr="00302D0D" w:rsidRDefault="00EC70AE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br/>
              <w:t>Schnelle, F.; Volkert, E.</w:t>
            </w:r>
          </w:p>
        </w:tc>
        <w:tc>
          <w:tcPr>
            <w:tcW w:w="992" w:type="dxa"/>
          </w:tcPr>
          <w:p w:rsidR="005842A3" w:rsidRPr="00302D0D" w:rsidRDefault="00EC70AE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4+5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br/>
              <w:t>13</w:t>
            </w:r>
          </w:p>
        </w:tc>
        <w:tc>
          <w:tcPr>
            <w:tcW w:w="8931" w:type="dxa"/>
          </w:tcPr>
          <w:p w:rsidR="005842A3" w:rsidRPr="00302D0D" w:rsidRDefault="005842A3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Bericht über die Ergebnisse der phänologischen Beobachtungen im Jahre 1967 an 31 Inte</w:t>
            </w:r>
            <w:r w:rsidR="00FA6A46" w:rsidRPr="00302D0D">
              <w:rPr>
                <w:rFonts w:ascii="Times New Roman" w:hAnsi="Times New Roman" w:cs="Times New Roman"/>
                <w:i/>
              </w:rPr>
              <w:t>rnationalen</w:t>
            </w:r>
            <w:r w:rsidRPr="00302D0D">
              <w:rPr>
                <w:rFonts w:ascii="Times New Roman" w:hAnsi="Times New Roman" w:cs="Times New Roman"/>
                <w:i/>
              </w:rPr>
              <w:t xml:space="preserve"> Phänologischer Gärten in Europa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68</w:t>
            </w:r>
          </w:p>
        </w:tc>
        <w:tc>
          <w:tcPr>
            <w:tcW w:w="2977" w:type="dxa"/>
          </w:tcPr>
          <w:p w:rsidR="005842A3" w:rsidRPr="00302D0D" w:rsidRDefault="00EC70AE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br/>
              <w:t>Schnelle, F.; Volkert, E.</w:t>
            </w:r>
          </w:p>
        </w:tc>
        <w:tc>
          <w:tcPr>
            <w:tcW w:w="992" w:type="dxa"/>
          </w:tcPr>
          <w:p w:rsidR="005842A3" w:rsidRPr="00302D0D" w:rsidRDefault="00EC70AE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6+9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br/>
              <w:t>14</w:t>
            </w:r>
          </w:p>
        </w:tc>
        <w:tc>
          <w:tcPr>
            <w:tcW w:w="8931" w:type="dxa"/>
          </w:tcPr>
          <w:p w:rsidR="005842A3" w:rsidRPr="00302D0D" w:rsidRDefault="005842A3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Gehölze zur phänologischen Beobachtung</w:t>
            </w:r>
            <w:r w:rsidR="003A3110" w:rsidRPr="00302D0D">
              <w:rPr>
                <w:rFonts w:ascii="Times New Roman" w:hAnsi="Times New Roman" w:cs="Times New Roman"/>
                <w:i/>
              </w:rPr>
              <w:t xml:space="preserve">, </w:t>
            </w:r>
            <w:r w:rsidRPr="00302D0D">
              <w:rPr>
                <w:rFonts w:ascii="Times New Roman" w:hAnsi="Times New Roman" w:cs="Times New Roman"/>
                <w:i/>
              </w:rPr>
              <w:t>Agrarmetrologische Forschungsstelle Weihenstephan des Deutschen Wetterdienstes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70</w:t>
            </w:r>
          </w:p>
        </w:tc>
        <w:tc>
          <w:tcPr>
            <w:tcW w:w="2977" w:type="dxa"/>
          </w:tcPr>
          <w:p w:rsidR="005842A3" w:rsidRPr="00302D0D" w:rsidRDefault="00EC70AE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br/>
              <w:t>Schnelle, F.; Volkert, E.</w:t>
            </w:r>
          </w:p>
        </w:tc>
        <w:tc>
          <w:tcPr>
            <w:tcW w:w="992" w:type="dxa"/>
          </w:tcPr>
          <w:p w:rsidR="005842A3" w:rsidRPr="00302D0D" w:rsidRDefault="00EC70AE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5+7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931" w:type="dxa"/>
          </w:tcPr>
          <w:p w:rsidR="005842A3" w:rsidRPr="00302D0D" w:rsidRDefault="005842A3" w:rsidP="00B45054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 xml:space="preserve">Bericht über die Ergebnisse der phänologischen Beobachtungen im </w:t>
            </w:r>
            <w:r w:rsidR="00FA6A46" w:rsidRPr="00302D0D">
              <w:rPr>
                <w:rFonts w:ascii="Times New Roman" w:hAnsi="Times New Roman" w:cs="Times New Roman"/>
                <w:i/>
              </w:rPr>
              <w:t>Jahre 1969 an 41 Internationalen</w:t>
            </w:r>
            <w:r w:rsidRPr="00302D0D">
              <w:rPr>
                <w:rFonts w:ascii="Times New Roman" w:hAnsi="Times New Roman" w:cs="Times New Roman"/>
                <w:i/>
              </w:rPr>
              <w:t xml:space="preserve"> Phänologischer Gärten in Europa</w:t>
            </w:r>
          </w:p>
          <w:p w:rsidR="005842A3" w:rsidRPr="00302D0D" w:rsidRDefault="005842A3" w:rsidP="00B45054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Phenological Gardens: Lecture at U</w:t>
            </w:r>
            <w:r w:rsidR="009A0EAF" w:rsidRPr="00302D0D">
              <w:rPr>
                <w:rFonts w:ascii="Times New Roman" w:hAnsi="Times New Roman" w:cs="Times New Roman"/>
                <w:i/>
              </w:rPr>
              <w:t>NESCO</w:t>
            </w:r>
            <w:r w:rsidRPr="00302D0D">
              <w:rPr>
                <w:rFonts w:ascii="Times New Roman" w:hAnsi="Times New Roman" w:cs="Times New Roman"/>
                <w:i/>
              </w:rPr>
              <w:t xml:space="preserve"> Seminar on Techniques of</w:t>
            </w:r>
            <w:r w:rsidR="00CB76E3" w:rsidRPr="00302D0D">
              <w:rPr>
                <w:rFonts w:ascii="Times New Roman" w:hAnsi="Times New Roman" w:cs="Times New Roman"/>
                <w:i/>
              </w:rPr>
              <w:t xml:space="preserve"> </w:t>
            </w:r>
            <w:r w:rsidR="009A0EAF" w:rsidRPr="00302D0D">
              <w:rPr>
                <w:rFonts w:ascii="Times New Roman" w:hAnsi="Times New Roman" w:cs="Times New Roman"/>
                <w:i/>
              </w:rPr>
              <w:t>Measurements</w:t>
            </w:r>
            <w:r w:rsidRPr="00302D0D">
              <w:rPr>
                <w:rFonts w:ascii="Times New Roman" w:hAnsi="Times New Roman" w:cs="Times New Roman"/>
                <w:i/>
              </w:rPr>
              <w:t xml:space="preserve"> of Primar</w:t>
            </w:r>
            <w:r w:rsidR="00D9774B" w:rsidRPr="00302D0D">
              <w:rPr>
                <w:rFonts w:ascii="Times New Roman" w:hAnsi="Times New Roman" w:cs="Times New Roman"/>
                <w:i/>
              </w:rPr>
              <w:t>y</w:t>
            </w:r>
            <w:r w:rsidRPr="00302D0D">
              <w:rPr>
                <w:rFonts w:ascii="Times New Roman" w:hAnsi="Times New Roman" w:cs="Times New Roman"/>
                <w:i/>
              </w:rPr>
              <w:t>, Denmark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71</w:t>
            </w:r>
          </w:p>
        </w:tc>
        <w:tc>
          <w:tcPr>
            <w:tcW w:w="2977" w:type="dxa"/>
          </w:tcPr>
          <w:p w:rsidR="009A0EAF" w:rsidRPr="00302D0D" w:rsidRDefault="004B4AD3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.; Volkert, E.</w:t>
            </w:r>
            <w:r w:rsidRPr="00302D0D">
              <w:rPr>
                <w:rFonts w:ascii="Times New Roman" w:hAnsi="Times New Roman" w:cs="Times New Roman"/>
              </w:rPr>
              <w:br/>
            </w:r>
          </w:p>
          <w:p w:rsidR="005842A3" w:rsidRPr="00302D0D" w:rsidRDefault="004B4AD3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Nielsen, C.</w:t>
            </w:r>
          </w:p>
        </w:tc>
        <w:tc>
          <w:tcPr>
            <w:tcW w:w="992" w:type="dxa"/>
          </w:tcPr>
          <w:p w:rsidR="005842A3" w:rsidRPr="00302D0D" w:rsidRDefault="004B4AD3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-6</w:t>
            </w:r>
            <w:r w:rsidRPr="00302D0D">
              <w:rPr>
                <w:rFonts w:ascii="Times New Roman" w:hAnsi="Times New Roman" w:cs="Times New Roman"/>
              </w:rPr>
              <w:br/>
            </w:r>
            <w:r w:rsidRPr="00302D0D">
              <w:rPr>
                <w:rFonts w:ascii="Times New Roman" w:hAnsi="Times New Roman" w:cs="Times New Roman"/>
              </w:rPr>
              <w:br/>
              <w:t>6-10+</w:t>
            </w:r>
            <w:r w:rsidR="00B45054" w:rsidRPr="00302D0D">
              <w:rPr>
                <w:rFonts w:ascii="Times New Roman" w:hAnsi="Times New Roman" w:cs="Times New Roman"/>
              </w:rPr>
              <w:t>8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931" w:type="dxa"/>
          </w:tcPr>
          <w:p w:rsidR="005842A3" w:rsidRPr="00302D0D" w:rsidRDefault="005842A3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 xml:space="preserve">Bericht über die Ergebnisse der phänologischen Beobachtungen im Jahre 1970 an </w:t>
            </w:r>
            <w:r w:rsidR="009A0EAF" w:rsidRPr="00302D0D">
              <w:rPr>
                <w:rFonts w:ascii="Times New Roman" w:hAnsi="Times New Roman" w:cs="Times New Roman"/>
                <w:i/>
              </w:rPr>
              <w:br/>
            </w:r>
            <w:r w:rsidR="00FA6A46" w:rsidRPr="00302D0D">
              <w:rPr>
                <w:rFonts w:ascii="Times New Roman" w:hAnsi="Times New Roman" w:cs="Times New Roman"/>
                <w:i/>
              </w:rPr>
              <w:t>45 Internationalen</w:t>
            </w:r>
            <w:r w:rsidRPr="00302D0D">
              <w:rPr>
                <w:rFonts w:ascii="Times New Roman" w:hAnsi="Times New Roman" w:cs="Times New Roman"/>
                <w:i/>
              </w:rPr>
              <w:t xml:space="preserve"> Phänologischer Gärten in Europa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71</w:t>
            </w:r>
          </w:p>
        </w:tc>
        <w:tc>
          <w:tcPr>
            <w:tcW w:w="2977" w:type="dxa"/>
          </w:tcPr>
          <w:p w:rsidR="005842A3" w:rsidRPr="00302D0D" w:rsidRDefault="00B95A95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.; Volkert, E.</w:t>
            </w:r>
          </w:p>
        </w:tc>
        <w:tc>
          <w:tcPr>
            <w:tcW w:w="992" w:type="dxa"/>
          </w:tcPr>
          <w:p w:rsidR="005842A3" w:rsidRPr="00302D0D" w:rsidRDefault="00B95A95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6+13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931" w:type="dxa"/>
          </w:tcPr>
          <w:p w:rsidR="005842A3" w:rsidRPr="00302D0D" w:rsidRDefault="005842A3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Lageplan des Gartens Offenbach</w:t>
            </w:r>
            <w:r w:rsidR="003A3110" w:rsidRPr="00302D0D">
              <w:rPr>
                <w:rFonts w:ascii="Times New Roman" w:hAnsi="Times New Roman" w:cs="Times New Roman"/>
                <w:i/>
              </w:rPr>
              <w:t>,</w:t>
            </w:r>
            <w:r w:rsidRPr="00302D0D">
              <w:rPr>
                <w:rFonts w:ascii="Times New Roman" w:hAnsi="Times New Roman" w:cs="Times New Roman"/>
                <w:i/>
              </w:rPr>
              <w:t xml:space="preserve"> Deutschland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72</w:t>
            </w:r>
          </w:p>
        </w:tc>
        <w:tc>
          <w:tcPr>
            <w:tcW w:w="2977" w:type="dxa"/>
          </w:tcPr>
          <w:p w:rsidR="005842A3" w:rsidRPr="00302D0D" w:rsidRDefault="00B95A95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.; Volkert, E.</w:t>
            </w:r>
          </w:p>
        </w:tc>
        <w:tc>
          <w:tcPr>
            <w:tcW w:w="992" w:type="dxa"/>
          </w:tcPr>
          <w:p w:rsidR="005842A3" w:rsidRPr="00302D0D" w:rsidRDefault="00B95A95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4+6</w:t>
            </w:r>
          </w:p>
        </w:tc>
      </w:tr>
      <w:tr w:rsidR="005842A3" w:rsidRPr="00302D0D" w:rsidTr="00302D0D">
        <w:tc>
          <w:tcPr>
            <w:tcW w:w="675" w:type="dxa"/>
          </w:tcPr>
          <w:p w:rsidR="005842A3" w:rsidRPr="00302D0D" w:rsidRDefault="005842A3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8931" w:type="dxa"/>
          </w:tcPr>
          <w:p w:rsidR="005842A3" w:rsidRPr="00302D0D" w:rsidRDefault="005842A3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Internationaler Phänologischer</w:t>
            </w:r>
            <w:r w:rsidR="00EC70AE" w:rsidRPr="00302D0D">
              <w:rPr>
                <w:rFonts w:ascii="Times New Roman" w:hAnsi="Times New Roman" w:cs="Times New Roman"/>
                <w:i/>
              </w:rPr>
              <w:t xml:space="preserve"> Garten Pikkiö-Finnland:</w:t>
            </w:r>
            <w:r w:rsidRPr="00302D0D">
              <w:rPr>
                <w:rFonts w:ascii="Times New Roman" w:hAnsi="Times New Roman" w:cs="Times New Roman"/>
                <w:i/>
              </w:rPr>
              <w:t xml:space="preserve"> Stand Herbst 1973</w:t>
            </w:r>
          </w:p>
        </w:tc>
        <w:tc>
          <w:tcPr>
            <w:tcW w:w="850" w:type="dxa"/>
          </w:tcPr>
          <w:p w:rsidR="005842A3" w:rsidRPr="00302D0D" w:rsidRDefault="005842A3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73</w:t>
            </w:r>
          </w:p>
        </w:tc>
        <w:tc>
          <w:tcPr>
            <w:tcW w:w="2977" w:type="dxa"/>
          </w:tcPr>
          <w:p w:rsidR="005842A3" w:rsidRPr="00302D0D" w:rsidRDefault="00B95A95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.; Volkert, E.</w:t>
            </w:r>
          </w:p>
        </w:tc>
        <w:tc>
          <w:tcPr>
            <w:tcW w:w="992" w:type="dxa"/>
          </w:tcPr>
          <w:p w:rsidR="005842A3" w:rsidRPr="00302D0D" w:rsidRDefault="00B95A95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4+7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1A07D5" w:rsidP="001A07D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  <w:r w:rsidRPr="00302D0D">
              <w:br w:type="page"/>
            </w:r>
          </w:p>
        </w:tc>
        <w:tc>
          <w:tcPr>
            <w:tcW w:w="8931" w:type="dxa"/>
          </w:tcPr>
          <w:p w:rsidR="008B66BA" w:rsidRPr="00302D0D" w:rsidRDefault="008B66BA" w:rsidP="001A07D5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302D0D">
              <w:rPr>
                <w:rFonts w:ascii="Times New Roman" w:hAnsi="Times New Roman" w:cs="Times New Roman"/>
                <w:b/>
              </w:rPr>
              <w:t xml:space="preserve">Herausgeber: Prof. Dr. A. Baumgartner; Dr. F. Schnelle und Prof. Dr. E. Volkert </w:t>
            </w:r>
          </w:p>
        </w:tc>
        <w:tc>
          <w:tcPr>
            <w:tcW w:w="850" w:type="dxa"/>
          </w:tcPr>
          <w:p w:rsidR="008B66BA" w:rsidRPr="00302D0D" w:rsidRDefault="008B66BA" w:rsidP="001A07D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8B66BA" w:rsidRPr="00302D0D" w:rsidRDefault="008B66BA" w:rsidP="001A07D5">
            <w:pPr>
              <w:spacing w:before="120" w:after="120"/>
              <w:ind w:left="-57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B66BA" w:rsidRPr="00302D0D" w:rsidRDefault="008B66BA" w:rsidP="001A07D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931" w:type="dxa"/>
          </w:tcPr>
          <w:p w:rsidR="008B66BA" w:rsidRPr="00302D0D" w:rsidRDefault="008B66BA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Internationaler Phänologischer Gärten: Beobachtungsergeb</w:t>
            </w:r>
            <w:r w:rsidR="00D9774B" w:rsidRPr="00302D0D">
              <w:rPr>
                <w:rFonts w:ascii="Times New Roman" w:hAnsi="Times New Roman" w:cs="Times New Roman"/>
                <w:i/>
              </w:rPr>
              <w:t>n</w:t>
            </w:r>
            <w:r w:rsidRPr="00302D0D">
              <w:rPr>
                <w:rFonts w:ascii="Times New Roman" w:hAnsi="Times New Roman" w:cs="Times New Roman"/>
                <w:i/>
              </w:rPr>
              <w:t>isse und neue Gärten ohne Beobachtung</w:t>
            </w:r>
            <w:r w:rsidR="00F46103" w:rsidRPr="00302D0D">
              <w:rPr>
                <w:rFonts w:ascii="Times New Roman" w:hAnsi="Times New Roman" w:cs="Times New Roman"/>
                <w:i/>
              </w:rPr>
              <w:t>sergebnisse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74</w:t>
            </w:r>
          </w:p>
        </w:tc>
        <w:tc>
          <w:tcPr>
            <w:tcW w:w="2977" w:type="dxa"/>
          </w:tcPr>
          <w:p w:rsidR="008B66BA" w:rsidRPr="00302D0D" w:rsidRDefault="00B95A95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Baumgartner, A</w:t>
            </w:r>
            <w:r w:rsidR="00F0191E" w:rsidRPr="00302D0D">
              <w:rPr>
                <w:rFonts w:ascii="Times New Roman" w:hAnsi="Times New Roman" w:cs="Times New Roman"/>
              </w:rPr>
              <w:t>.</w:t>
            </w:r>
            <w:r w:rsidRPr="00302D0D">
              <w:rPr>
                <w:rFonts w:ascii="Times New Roman" w:hAnsi="Times New Roman" w:cs="Times New Roman"/>
              </w:rPr>
              <w:t>;</w:t>
            </w:r>
            <w:r w:rsidRPr="00302D0D">
              <w:rPr>
                <w:rFonts w:ascii="Times New Roman" w:hAnsi="Times New Roman" w:cs="Times New Roman"/>
                <w:b/>
              </w:rPr>
              <w:t xml:space="preserve"> </w:t>
            </w:r>
            <w:r w:rsidR="00805F8B" w:rsidRPr="00302D0D">
              <w:rPr>
                <w:rFonts w:ascii="Times New Roman" w:hAnsi="Times New Roman" w:cs="Times New Roman"/>
              </w:rPr>
              <w:t>Schnelle, F.</w:t>
            </w:r>
          </w:p>
        </w:tc>
        <w:tc>
          <w:tcPr>
            <w:tcW w:w="992" w:type="dxa"/>
          </w:tcPr>
          <w:p w:rsidR="008B66BA" w:rsidRPr="00302D0D" w:rsidRDefault="00805F8B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5+10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931" w:type="dxa"/>
          </w:tcPr>
          <w:p w:rsidR="008B66BA" w:rsidRPr="00302D0D" w:rsidRDefault="008B66BA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Jahresunterschiede von Salix smithiana</w:t>
            </w:r>
            <w:r w:rsidR="003A3110" w:rsidRPr="00302D0D">
              <w:rPr>
                <w:rFonts w:ascii="Times New Roman" w:hAnsi="Times New Roman" w:cs="Times New Roman"/>
                <w:i/>
              </w:rPr>
              <w:t xml:space="preserve"> </w:t>
            </w:r>
            <w:r w:rsidRPr="00302D0D">
              <w:rPr>
                <w:rFonts w:ascii="Times New Roman" w:hAnsi="Times New Roman" w:cs="Times New Roman"/>
                <w:i/>
              </w:rPr>
              <w:t>-</w:t>
            </w:r>
            <w:r w:rsidR="003A3110" w:rsidRPr="00302D0D">
              <w:rPr>
                <w:rFonts w:ascii="Times New Roman" w:hAnsi="Times New Roman" w:cs="Times New Roman"/>
                <w:i/>
              </w:rPr>
              <w:t xml:space="preserve"> </w:t>
            </w:r>
            <w:r w:rsidRPr="00302D0D">
              <w:rPr>
                <w:rFonts w:ascii="Times New Roman" w:hAnsi="Times New Roman" w:cs="Times New Roman"/>
                <w:i/>
              </w:rPr>
              <w:t>Blühbeginn in verschiedenen Gebieten Europas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75</w:t>
            </w:r>
          </w:p>
        </w:tc>
        <w:tc>
          <w:tcPr>
            <w:tcW w:w="2977" w:type="dxa"/>
          </w:tcPr>
          <w:p w:rsidR="008B66BA" w:rsidRPr="00302D0D" w:rsidRDefault="00805F8B" w:rsidP="0058599A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Baumgartner, A</w:t>
            </w:r>
            <w:r w:rsidR="00F0191E" w:rsidRPr="00302D0D">
              <w:rPr>
                <w:rFonts w:ascii="Times New Roman" w:hAnsi="Times New Roman" w:cs="Times New Roman"/>
              </w:rPr>
              <w:t>.</w:t>
            </w:r>
            <w:r w:rsidRPr="00302D0D">
              <w:rPr>
                <w:rFonts w:ascii="Times New Roman" w:hAnsi="Times New Roman" w:cs="Times New Roman"/>
              </w:rPr>
              <w:t>;</w:t>
            </w:r>
            <w:r w:rsidRPr="00302D0D">
              <w:rPr>
                <w:rFonts w:ascii="Times New Roman" w:hAnsi="Times New Roman" w:cs="Times New Roman"/>
                <w:b/>
              </w:rPr>
              <w:t xml:space="preserve"> </w:t>
            </w:r>
            <w:r w:rsidRPr="00302D0D">
              <w:rPr>
                <w:rFonts w:ascii="Times New Roman" w:hAnsi="Times New Roman" w:cs="Times New Roman"/>
              </w:rPr>
              <w:t>Schnelle, F</w:t>
            </w:r>
            <w:r w:rsidR="00F0191E" w:rsidRPr="00302D0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2" w:type="dxa"/>
          </w:tcPr>
          <w:p w:rsidR="008B66BA" w:rsidRPr="00302D0D" w:rsidRDefault="00805F8B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5+8</w:t>
            </w:r>
          </w:p>
        </w:tc>
      </w:tr>
      <w:tr w:rsidR="008B66BA" w:rsidRPr="00302D0D" w:rsidTr="00302D0D">
        <w:trPr>
          <w:trHeight w:val="323"/>
        </w:trPr>
        <w:tc>
          <w:tcPr>
            <w:tcW w:w="675" w:type="dxa"/>
          </w:tcPr>
          <w:p w:rsidR="008B66BA" w:rsidRPr="00302D0D" w:rsidRDefault="008B66BA" w:rsidP="001A07D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1" w:type="dxa"/>
          </w:tcPr>
          <w:p w:rsidR="008B66BA" w:rsidRPr="00302D0D" w:rsidRDefault="008B66BA" w:rsidP="001A07D5">
            <w:pPr>
              <w:spacing w:before="120" w:after="120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b/>
              </w:rPr>
              <w:t>Herausgeber: Prof. Dr. A. Baumgartner; Dr. F. Schnelle, Prof. Dr. E. Volkert und Prof. Dr. K.-F. Schreiber</w:t>
            </w:r>
          </w:p>
        </w:tc>
        <w:tc>
          <w:tcPr>
            <w:tcW w:w="850" w:type="dxa"/>
          </w:tcPr>
          <w:p w:rsidR="008B66BA" w:rsidRPr="00302D0D" w:rsidRDefault="008B66BA" w:rsidP="001A07D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8B66BA" w:rsidRPr="00302D0D" w:rsidRDefault="008B66BA" w:rsidP="001A07D5">
            <w:pPr>
              <w:spacing w:before="120" w:after="120"/>
              <w:ind w:left="-57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B66BA" w:rsidRPr="00302D0D" w:rsidRDefault="008B66BA" w:rsidP="001A07D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B66BA" w:rsidRPr="00302D0D" w:rsidTr="00302D0D">
        <w:trPr>
          <w:trHeight w:val="341"/>
        </w:trPr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931" w:type="dxa"/>
          </w:tcPr>
          <w:p w:rsidR="008B66BA" w:rsidRPr="00302D0D" w:rsidRDefault="008B66BA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Phänologische Frühjahrsentwicklung in verschiedenen Gebieten Europas 1975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76</w:t>
            </w:r>
          </w:p>
        </w:tc>
        <w:tc>
          <w:tcPr>
            <w:tcW w:w="2977" w:type="dxa"/>
          </w:tcPr>
          <w:p w:rsidR="00F0191E" w:rsidRPr="00302D0D" w:rsidRDefault="00F0191E" w:rsidP="009A0EAF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Baumgartner, A.;</w:t>
            </w:r>
            <w:r w:rsidRPr="00302D0D">
              <w:rPr>
                <w:rFonts w:ascii="Times New Roman" w:hAnsi="Times New Roman" w:cs="Times New Roman"/>
                <w:b/>
              </w:rPr>
              <w:t xml:space="preserve"> </w:t>
            </w:r>
            <w:r w:rsidRPr="00302D0D">
              <w:rPr>
                <w:rFonts w:ascii="Times New Roman" w:hAnsi="Times New Roman" w:cs="Times New Roman"/>
              </w:rPr>
              <w:t>Schnelle, F.</w:t>
            </w:r>
          </w:p>
        </w:tc>
        <w:tc>
          <w:tcPr>
            <w:tcW w:w="992" w:type="dxa"/>
          </w:tcPr>
          <w:p w:rsidR="008B66BA" w:rsidRPr="00302D0D" w:rsidRDefault="00F0191E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5+10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931" w:type="dxa"/>
          </w:tcPr>
          <w:p w:rsidR="008B66BA" w:rsidRPr="00302D0D" w:rsidRDefault="008B66BA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Vertikale Unterschiede der phänologischen Frühjahrsentwicklung 1976 in einigen Gebirgen Europas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77</w:t>
            </w:r>
          </w:p>
        </w:tc>
        <w:tc>
          <w:tcPr>
            <w:tcW w:w="2977" w:type="dxa"/>
          </w:tcPr>
          <w:p w:rsidR="008B66BA" w:rsidRPr="00302D0D" w:rsidRDefault="00F0191E" w:rsidP="00586174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Baumgartner, A.;</w:t>
            </w:r>
            <w:r w:rsidRPr="00302D0D">
              <w:rPr>
                <w:rFonts w:ascii="Times New Roman" w:hAnsi="Times New Roman" w:cs="Times New Roman"/>
                <w:b/>
              </w:rPr>
              <w:t xml:space="preserve"> </w:t>
            </w:r>
            <w:r w:rsidRPr="00302D0D">
              <w:rPr>
                <w:rFonts w:ascii="Times New Roman" w:hAnsi="Times New Roman" w:cs="Times New Roman"/>
              </w:rPr>
              <w:t>Schnelle, F.</w:t>
            </w:r>
          </w:p>
        </w:tc>
        <w:tc>
          <w:tcPr>
            <w:tcW w:w="992" w:type="dxa"/>
          </w:tcPr>
          <w:p w:rsidR="008B66BA" w:rsidRPr="00302D0D" w:rsidRDefault="00F0191E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5+10</w:t>
            </w:r>
          </w:p>
        </w:tc>
      </w:tr>
      <w:tr w:rsidR="00586174" w:rsidRPr="00302D0D" w:rsidTr="00302D0D">
        <w:tc>
          <w:tcPr>
            <w:tcW w:w="675" w:type="dxa"/>
          </w:tcPr>
          <w:p w:rsidR="00586174" w:rsidRPr="00302D0D" w:rsidRDefault="00586174" w:rsidP="001A07D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1" w:type="dxa"/>
          </w:tcPr>
          <w:p w:rsidR="00586174" w:rsidRPr="00302D0D" w:rsidRDefault="00586174" w:rsidP="001A07D5">
            <w:pPr>
              <w:spacing w:before="120" w:after="120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b/>
              </w:rPr>
              <w:t>Herausgeber: Prof. Dr. A. Baumgartner; Dr. F. Schnelle, Prof. Dr. E. Volkert und Dr. E. Freitag</w:t>
            </w:r>
          </w:p>
        </w:tc>
        <w:tc>
          <w:tcPr>
            <w:tcW w:w="850" w:type="dxa"/>
          </w:tcPr>
          <w:p w:rsidR="00586174" w:rsidRPr="00302D0D" w:rsidRDefault="00586174" w:rsidP="001A07D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586174" w:rsidRPr="00302D0D" w:rsidRDefault="00586174" w:rsidP="001A07D5">
            <w:pPr>
              <w:spacing w:before="120" w:after="120"/>
              <w:ind w:left="-57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86174" w:rsidRPr="00302D0D" w:rsidRDefault="00586174" w:rsidP="001A07D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931" w:type="dxa"/>
          </w:tcPr>
          <w:p w:rsidR="008B66BA" w:rsidRPr="00302D0D" w:rsidRDefault="008B66BA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Einige Frühjahrsphasen im Jahre 1977 im Vergleich zu 12jährigen Mittel- und Extremwerten der Periode 1966-1977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78</w:t>
            </w:r>
          </w:p>
        </w:tc>
        <w:tc>
          <w:tcPr>
            <w:tcW w:w="2977" w:type="dxa"/>
          </w:tcPr>
          <w:p w:rsidR="008B66BA" w:rsidRPr="00302D0D" w:rsidRDefault="00F0191E" w:rsidP="00586174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Baumgartner, A.;</w:t>
            </w:r>
            <w:r w:rsidRPr="00302D0D">
              <w:rPr>
                <w:rFonts w:ascii="Times New Roman" w:hAnsi="Times New Roman" w:cs="Times New Roman"/>
                <w:b/>
              </w:rPr>
              <w:t xml:space="preserve"> </w:t>
            </w:r>
            <w:r w:rsidRPr="00302D0D">
              <w:rPr>
                <w:rFonts w:ascii="Times New Roman" w:hAnsi="Times New Roman" w:cs="Times New Roman"/>
              </w:rPr>
              <w:t>Schnelle, F.</w:t>
            </w:r>
          </w:p>
        </w:tc>
        <w:tc>
          <w:tcPr>
            <w:tcW w:w="992" w:type="dxa"/>
          </w:tcPr>
          <w:p w:rsidR="008B66BA" w:rsidRPr="00302D0D" w:rsidRDefault="00F0191E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5+8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931" w:type="dxa"/>
          </w:tcPr>
          <w:p w:rsidR="008B66BA" w:rsidRPr="00302D0D" w:rsidRDefault="008B66B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i/>
              </w:rPr>
              <w:t xml:space="preserve">Stand und </w:t>
            </w:r>
            <w:r w:rsidR="003A3110" w:rsidRPr="00302D0D">
              <w:rPr>
                <w:rFonts w:ascii="Times New Roman" w:hAnsi="Times New Roman" w:cs="Times New Roman"/>
                <w:i/>
              </w:rPr>
              <w:t>Fortentwicklung</w:t>
            </w:r>
            <w:r w:rsidRPr="00302D0D">
              <w:rPr>
                <w:rFonts w:ascii="Times New Roman" w:hAnsi="Times New Roman" w:cs="Times New Roman"/>
                <w:i/>
              </w:rPr>
              <w:t xml:space="preserve"> des Netzes der Internationalen Phänologischen Gärten</w:t>
            </w:r>
            <w:r w:rsidR="00F0191E" w:rsidRPr="00302D0D">
              <w:rPr>
                <w:rFonts w:ascii="Times New Roman" w:hAnsi="Times New Roman" w:cs="Times New Roman"/>
              </w:rPr>
              <w:br/>
              <w:t xml:space="preserve">Bericht über die Ergebnisse der phänologischen Beobachtungen im </w:t>
            </w:r>
            <w:r w:rsidR="00FA6A46" w:rsidRPr="00302D0D">
              <w:rPr>
                <w:rFonts w:ascii="Times New Roman" w:hAnsi="Times New Roman" w:cs="Times New Roman"/>
              </w:rPr>
              <w:t>Jahre 1978 an 66 Internationalen</w:t>
            </w:r>
            <w:r w:rsidR="00F0191E" w:rsidRPr="00302D0D">
              <w:rPr>
                <w:rFonts w:ascii="Times New Roman" w:hAnsi="Times New Roman" w:cs="Times New Roman"/>
              </w:rPr>
              <w:t xml:space="preserve"> Phänologischer Gärten (IPG) in Europa.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79</w:t>
            </w:r>
          </w:p>
        </w:tc>
        <w:tc>
          <w:tcPr>
            <w:tcW w:w="2977" w:type="dxa"/>
          </w:tcPr>
          <w:p w:rsidR="008B66BA" w:rsidRPr="00302D0D" w:rsidRDefault="00F0191E" w:rsidP="00586174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Baumgartner, A.</w:t>
            </w:r>
            <w:r w:rsidRPr="00302D0D">
              <w:rPr>
                <w:rFonts w:ascii="Times New Roman" w:hAnsi="Times New Roman" w:cs="Times New Roman"/>
              </w:rPr>
              <w:br/>
              <w:t>Freitag, E.</w:t>
            </w:r>
          </w:p>
        </w:tc>
        <w:tc>
          <w:tcPr>
            <w:tcW w:w="992" w:type="dxa"/>
          </w:tcPr>
          <w:p w:rsidR="008B66BA" w:rsidRPr="00302D0D" w:rsidRDefault="00F0191E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-2</w:t>
            </w:r>
            <w:r w:rsidRPr="00302D0D">
              <w:rPr>
                <w:rFonts w:ascii="Times New Roman" w:hAnsi="Times New Roman" w:cs="Times New Roman"/>
              </w:rPr>
              <w:br/>
              <w:t>3-5+</w:t>
            </w:r>
            <w:r w:rsidR="00586174" w:rsidRPr="00302D0D">
              <w:rPr>
                <w:rFonts w:ascii="Times New Roman" w:hAnsi="Times New Roman" w:cs="Times New Roman"/>
              </w:rPr>
              <w:t>8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1A07D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1" w:type="dxa"/>
          </w:tcPr>
          <w:p w:rsidR="008B66BA" w:rsidRPr="00302D0D" w:rsidRDefault="008B66BA" w:rsidP="001A07D5">
            <w:pPr>
              <w:spacing w:before="120" w:after="120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b/>
              </w:rPr>
              <w:t>Herausgeber: Prof. Dr. A. Baumgartner; Dr. F. Schnel</w:t>
            </w:r>
            <w:r w:rsidR="00586174" w:rsidRPr="00302D0D">
              <w:rPr>
                <w:rFonts w:ascii="Times New Roman" w:hAnsi="Times New Roman" w:cs="Times New Roman"/>
                <w:b/>
              </w:rPr>
              <w:t>le und Dr. E. Freitag</w:t>
            </w:r>
          </w:p>
        </w:tc>
        <w:tc>
          <w:tcPr>
            <w:tcW w:w="850" w:type="dxa"/>
          </w:tcPr>
          <w:p w:rsidR="008B66BA" w:rsidRPr="00302D0D" w:rsidRDefault="008B66BA" w:rsidP="001A07D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8B66BA" w:rsidRPr="00302D0D" w:rsidRDefault="008B66BA" w:rsidP="001A07D5">
            <w:pPr>
              <w:spacing w:before="120" w:after="120"/>
              <w:ind w:left="-57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8B66BA" w:rsidRPr="00302D0D" w:rsidRDefault="008B66BA" w:rsidP="001A07D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931" w:type="dxa"/>
          </w:tcPr>
          <w:p w:rsidR="008B66BA" w:rsidRPr="00302D0D" w:rsidRDefault="008B66BA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 xml:space="preserve">Nachruf auf </w:t>
            </w:r>
            <w:r w:rsidR="005D47B0" w:rsidRPr="00302D0D">
              <w:rPr>
                <w:rFonts w:ascii="Times New Roman" w:hAnsi="Times New Roman" w:cs="Times New Roman"/>
                <w:i/>
              </w:rPr>
              <w:t>Professor</w:t>
            </w:r>
            <w:r w:rsidRPr="00302D0D">
              <w:rPr>
                <w:rFonts w:ascii="Times New Roman" w:hAnsi="Times New Roman" w:cs="Times New Roman"/>
                <w:i/>
              </w:rPr>
              <w:t xml:space="preserve"> Dr. Erik Volkert</w:t>
            </w:r>
          </w:p>
          <w:p w:rsidR="00586174" w:rsidRPr="00302D0D" w:rsidRDefault="00586174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Bericht über die Ergebnisse der phänologischen Beobachtungen im Jahre 1979 a</w:t>
            </w:r>
            <w:r w:rsidR="001A07D5" w:rsidRPr="00302D0D">
              <w:rPr>
                <w:rFonts w:ascii="Times New Roman" w:hAnsi="Times New Roman" w:cs="Times New Roman"/>
              </w:rPr>
              <w:t>n</w:t>
            </w:r>
            <w:r w:rsidR="00FA6A46" w:rsidRPr="00302D0D">
              <w:rPr>
                <w:rFonts w:ascii="Times New Roman" w:hAnsi="Times New Roman" w:cs="Times New Roman"/>
              </w:rPr>
              <w:t xml:space="preserve"> 66 Internationalen</w:t>
            </w:r>
            <w:r w:rsidRPr="00302D0D">
              <w:rPr>
                <w:rFonts w:ascii="Times New Roman" w:hAnsi="Times New Roman" w:cs="Times New Roman"/>
              </w:rPr>
              <w:t xml:space="preserve"> Phänologischer Gärten (IPG) in Europa.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2977" w:type="dxa"/>
          </w:tcPr>
          <w:p w:rsidR="009A0EAF" w:rsidRPr="00302D0D" w:rsidRDefault="00586174" w:rsidP="009A0EAF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</w:t>
            </w:r>
          </w:p>
          <w:p w:rsidR="00586174" w:rsidRPr="00302D0D" w:rsidRDefault="00586174" w:rsidP="009A0EAF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Freitag, E.</w:t>
            </w:r>
          </w:p>
        </w:tc>
        <w:tc>
          <w:tcPr>
            <w:tcW w:w="992" w:type="dxa"/>
          </w:tcPr>
          <w:p w:rsidR="00586174" w:rsidRPr="00302D0D" w:rsidRDefault="00586174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-2</w:t>
            </w:r>
          </w:p>
          <w:p w:rsidR="008B66BA" w:rsidRPr="00302D0D" w:rsidRDefault="00586174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3-6+8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931" w:type="dxa"/>
          </w:tcPr>
          <w:p w:rsidR="008B66BA" w:rsidRPr="00302D0D" w:rsidRDefault="005B02B6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Dr. Fritz Schnelle 80 J</w:t>
            </w:r>
            <w:r w:rsidR="008B66BA" w:rsidRPr="00302D0D">
              <w:rPr>
                <w:rFonts w:ascii="Times New Roman" w:hAnsi="Times New Roman" w:cs="Times New Roman"/>
                <w:i/>
              </w:rPr>
              <w:t>ahre</w:t>
            </w:r>
          </w:p>
          <w:p w:rsidR="00586174" w:rsidRPr="00302D0D" w:rsidRDefault="00D9774B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 xml:space="preserve">Schnelles </w:t>
            </w:r>
            <w:r w:rsidR="009A0EAF" w:rsidRPr="00302D0D">
              <w:rPr>
                <w:rFonts w:ascii="Times New Roman" w:hAnsi="Times New Roman" w:cs="Times New Roman"/>
              </w:rPr>
              <w:t>Verdienste</w:t>
            </w:r>
            <w:r w:rsidR="00586174" w:rsidRPr="00302D0D">
              <w:rPr>
                <w:rFonts w:ascii="Times New Roman" w:hAnsi="Times New Roman" w:cs="Times New Roman"/>
              </w:rPr>
              <w:t xml:space="preserve"> um die Gründung und Erhaltung der </w:t>
            </w:r>
            <w:r w:rsidR="00797C50" w:rsidRPr="00302D0D">
              <w:rPr>
                <w:rFonts w:ascii="Times New Roman" w:hAnsi="Times New Roman" w:cs="Times New Roman"/>
              </w:rPr>
              <w:t>Internationaler Phänologischer Gärten (IPG).</w:t>
            </w:r>
            <w:r w:rsidR="00797C50" w:rsidRPr="00302D0D">
              <w:rPr>
                <w:rFonts w:ascii="Times New Roman" w:hAnsi="Times New Roman" w:cs="Times New Roman"/>
              </w:rPr>
              <w:br/>
              <w:t>Bemerkungen zu den phänologischen Beob</w:t>
            </w:r>
            <w:r w:rsidR="00FA6A46" w:rsidRPr="00302D0D">
              <w:rPr>
                <w:rFonts w:ascii="Times New Roman" w:hAnsi="Times New Roman" w:cs="Times New Roman"/>
              </w:rPr>
              <w:t>achtungen an den Internationalen</w:t>
            </w:r>
            <w:r w:rsidR="00797C50" w:rsidRPr="00302D0D">
              <w:rPr>
                <w:rFonts w:ascii="Times New Roman" w:hAnsi="Times New Roman" w:cs="Times New Roman"/>
              </w:rPr>
              <w:t xml:space="preserve"> Phänologischen Gärten.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81</w:t>
            </w:r>
          </w:p>
        </w:tc>
        <w:tc>
          <w:tcPr>
            <w:tcW w:w="2977" w:type="dxa"/>
          </w:tcPr>
          <w:p w:rsidR="008B66BA" w:rsidRPr="00302D0D" w:rsidRDefault="00586174" w:rsidP="007D788E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Baumgartner, A.</w:t>
            </w:r>
            <w:r w:rsidR="00797C50" w:rsidRPr="00302D0D">
              <w:rPr>
                <w:rFonts w:ascii="Times New Roman" w:hAnsi="Times New Roman" w:cs="Times New Roman"/>
              </w:rPr>
              <w:br/>
              <w:t>Freitag, E.</w:t>
            </w:r>
          </w:p>
        </w:tc>
        <w:tc>
          <w:tcPr>
            <w:tcW w:w="992" w:type="dxa"/>
          </w:tcPr>
          <w:p w:rsidR="008B66BA" w:rsidRPr="00302D0D" w:rsidRDefault="00797C50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</w:t>
            </w:r>
            <w:r w:rsidRPr="00302D0D">
              <w:rPr>
                <w:rFonts w:ascii="Times New Roman" w:hAnsi="Times New Roman" w:cs="Times New Roman"/>
              </w:rPr>
              <w:br/>
              <w:t>2-3</w:t>
            </w:r>
          </w:p>
          <w:p w:rsidR="00797C50" w:rsidRPr="00302D0D" w:rsidRDefault="00797C50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4+8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931" w:type="dxa"/>
          </w:tcPr>
          <w:p w:rsidR="008B66BA" w:rsidRPr="00302D0D" w:rsidRDefault="008B66BA" w:rsidP="00797C50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 xml:space="preserve">Jahressunterschiede der Zeitspanne (Tage) zwischen den phänologischen Phasen </w:t>
            </w:r>
            <w:r w:rsidRPr="00302D0D">
              <w:rPr>
                <w:rFonts w:ascii="Times New Roman" w:hAnsi="Times New Roman" w:cs="Times New Roman"/>
                <w:i/>
              </w:rPr>
              <w:t>Salix smithiana</w:t>
            </w:r>
            <w:r w:rsidRPr="00302D0D">
              <w:rPr>
                <w:rFonts w:ascii="Times New Roman" w:hAnsi="Times New Roman" w:cs="Times New Roman"/>
              </w:rPr>
              <w:t xml:space="preserve"> </w:t>
            </w:r>
            <w:r w:rsidR="003A3110" w:rsidRPr="00302D0D">
              <w:rPr>
                <w:rFonts w:ascii="Times New Roman" w:hAnsi="Times New Roman" w:cs="Times New Roman"/>
              </w:rPr>
              <w:t>(</w:t>
            </w:r>
            <w:r w:rsidRPr="00302D0D">
              <w:rPr>
                <w:rFonts w:ascii="Times New Roman" w:hAnsi="Times New Roman" w:cs="Times New Roman"/>
              </w:rPr>
              <w:t>b</w:t>
            </w:r>
            <w:r w:rsidR="003A3110" w:rsidRPr="00302D0D">
              <w:rPr>
                <w:rFonts w:ascii="Times New Roman" w:hAnsi="Times New Roman" w:cs="Times New Roman"/>
              </w:rPr>
              <w:t>)</w:t>
            </w:r>
            <w:r w:rsidRPr="00302D0D">
              <w:rPr>
                <w:rFonts w:ascii="Times New Roman" w:hAnsi="Times New Roman" w:cs="Times New Roman"/>
              </w:rPr>
              <w:t xml:space="preserve"> und </w:t>
            </w:r>
            <w:r w:rsidRPr="00302D0D">
              <w:rPr>
                <w:rFonts w:ascii="Times New Roman" w:hAnsi="Times New Roman" w:cs="Times New Roman"/>
                <w:i/>
              </w:rPr>
              <w:t>Picea abies</w:t>
            </w:r>
            <w:r w:rsidRPr="00302D0D">
              <w:rPr>
                <w:rFonts w:ascii="Times New Roman" w:hAnsi="Times New Roman" w:cs="Times New Roman"/>
              </w:rPr>
              <w:t xml:space="preserve"> </w:t>
            </w:r>
            <w:r w:rsidR="003A3110" w:rsidRPr="00302D0D">
              <w:rPr>
                <w:rFonts w:ascii="Times New Roman" w:hAnsi="Times New Roman" w:cs="Times New Roman"/>
              </w:rPr>
              <w:t>(</w:t>
            </w:r>
            <w:r w:rsidRPr="00302D0D">
              <w:rPr>
                <w:rFonts w:ascii="Times New Roman" w:hAnsi="Times New Roman" w:cs="Times New Roman"/>
              </w:rPr>
              <w:t>M</w:t>
            </w:r>
            <w:r w:rsidR="003A3110" w:rsidRPr="00302D0D">
              <w:rPr>
                <w:rFonts w:ascii="Times New Roman" w:hAnsi="Times New Roman" w:cs="Times New Roman"/>
              </w:rPr>
              <w:t xml:space="preserve">), </w:t>
            </w:r>
            <w:r w:rsidRPr="00302D0D">
              <w:rPr>
                <w:rFonts w:ascii="Times New Roman" w:hAnsi="Times New Roman" w:cs="Times New Roman"/>
              </w:rPr>
              <w:t xml:space="preserve">Mittel aus </w:t>
            </w:r>
            <w:r w:rsidRPr="00302D0D">
              <w:rPr>
                <w:rFonts w:ascii="Times New Roman" w:hAnsi="Times New Roman" w:cs="Times New Roman"/>
                <w:i/>
              </w:rPr>
              <w:t>Picea abies</w:t>
            </w:r>
            <w:r w:rsidRPr="00302D0D">
              <w:rPr>
                <w:rFonts w:ascii="Times New Roman" w:hAnsi="Times New Roman" w:cs="Times New Roman"/>
              </w:rPr>
              <w:t xml:space="preserve"> früh, spät und n</w:t>
            </w:r>
            <w:r w:rsidR="003A3110" w:rsidRPr="00302D0D">
              <w:rPr>
                <w:rFonts w:ascii="Times New Roman" w:hAnsi="Times New Roman" w:cs="Times New Roman"/>
              </w:rPr>
              <w:t>ö</w:t>
            </w:r>
            <w:r w:rsidRPr="00302D0D">
              <w:rPr>
                <w:rFonts w:ascii="Times New Roman" w:hAnsi="Times New Roman" w:cs="Times New Roman"/>
              </w:rPr>
              <w:t>rdl</w:t>
            </w:r>
            <w:r w:rsidR="003A3110" w:rsidRPr="00302D0D">
              <w:rPr>
                <w:rFonts w:ascii="Times New Roman" w:hAnsi="Times New Roman" w:cs="Times New Roman"/>
              </w:rPr>
              <w:t>ich</w:t>
            </w:r>
            <w:r w:rsidRPr="00302D0D">
              <w:rPr>
                <w:rFonts w:ascii="Times New Roman" w:hAnsi="Times New Roman" w:cs="Times New Roman"/>
              </w:rPr>
              <w:t xml:space="preserve"> in den Jahren 1964 -1981</w:t>
            </w:r>
            <w:r w:rsidR="002E65BB" w:rsidRPr="00302D0D">
              <w:rPr>
                <w:rFonts w:ascii="Times New Roman" w:hAnsi="Times New Roman" w:cs="Times New Roman"/>
              </w:rPr>
              <w:t>.</w:t>
            </w:r>
            <w:r w:rsidR="00797C50" w:rsidRPr="00302D0D">
              <w:rPr>
                <w:rFonts w:ascii="Times New Roman" w:hAnsi="Times New Roman" w:cs="Times New Roman"/>
              </w:rPr>
              <w:br/>
              <w:t>Bemerkungen zu den phänologischen Beobachtungen an den Internationalen Phänologischen Gärten im Jahre 1981.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82</w:t>
            </w:r>
          </w:p>
        </w:tc>
        <w:tc>
          <w:tcPr>
            <w:tcW w:w="2977" w:type="dxa"/>
          </w:tcPr>
          <w:p w:rsidR="008B66BA" w:rsidRPr="00302D0D" w:rsidRDefault="00797C50" w:rsidP="007D788E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</w:t>
            </w:r>
            <w:r w:rsidR="00393FB5" w:rsidRPr="00302D0D">
              <w:rPr>
                <w:rFonts w:ascii="Times New Roman" w:hAnsi="Times New Roman" w:cs="Times New Roman"/>
              </w:rPr>
              <w:t>.</w:t>
            </w:r>
            <w:r w:rsidRPr="00302D0D">
              <w:rPr>
                <w:rFonts w:ascii="Times New Roman" w:hAnsi="Times New Roman" w:cs="Times New Roman"/>
              </w:rPr>
              <w:br/>
            </w:r>
            <w:r w:rsidRPr="00302D0D">
              <w:rPr>
                <w:rFonts w:ascii="Times New Roman" w:hAnsi="Times New Roman" w:cs="Times New Roman"/>
              </w:rPr>
              <w:br/>
              <w:t>Freitag, E.</w:t>
            </w:r>
          </w:p>
        </w:tc>
        <w:tc>
          <w:tcPr>
            <w:tcW w:w="992" w:type="dxa"/>
          </w:tcPr>
          <w:p w:rsidR="008B66BA" w:rsidRPr="00302D0D" w:rsidRDefault="00797C50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-2</w:t>
            </w:r>
            <w:r w:rsidRPr="00302D0D">
              <w:rPr>
                <w:rFonts w:ascii="Times New Roman" w:hAnsi="Times New Roman" w:cs="Times New Roman"/>
              </w:rPr>
              <w:br/>
            </w:r>
          </w:p>
          <w:p w:rsidR="00797C50" w:rsidRPr="00302D0D" w:rsidRDefault="00797C50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3+8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931" w:type="dxa"/>
          </w:tcPr>
          <w:p w:rsidR="008B66BA" w:rsidRPr="00302D0D" w:rsidRDefault="008B66BA" w:rsidP="002E65BB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i/>
              </w:rPr>
              <w:t>Beobachtungser</w:t>
            </w:r>
            <w:r w:rsidR="00FA6A46" w:rsidRPr="00302D0D">
              <w:rPr>
                <w:rFonts w:ascii="Times New Roman" w:hAnsi="Times New Roman" w:cs="Times New Roman"/>
                <w:i/>
              </w:rPr>
              <w:t>gebnisse aus dem Internationalen</w:t>
            </w:r>
            <w:r w:rsidRPr="00302D0D">
              <w:rPr>
                <w:rFonts w:ascii="Times New Roman" w:hAnsi="Times New Roman" w:cs="Times New Roman"/>
                <w:i/>
              </w:rPr>
              <w:t xml:space="preserve"> Phänologischer Garten in Offenbach</w:t>
            </w:r>
            <w:r w:rsidR="009A0EAF" w:rsidRPr="00302D0D">
              <w:rPr>
                <w:rFonts w:ascii="Times New Roman" w:hAnsi="Times New Roman" w:cs="Times New Roman"/>
              </w:rPr>
              <w:t xml:space="preserve"> </w:t>
            </w:r>
            <w:r w:rsidR="00393FB5" w:rsidRPr="00302D0D">
              <w:rPr>
                <w:rFonts w:ascii="Times New Roman" w:hAnsi="Times New Roman" w:cs="Times New Roman"/>
              </w:rPr>
              <w:br/>
            </w:r>
            <w:r w:rsidRPr="00302D0D">
              <w:rPr>
                <w:rFonts w:ascii="Times New Roman" w:hAnsi="Times New Roman" w:cs="Times New Roman"/>
              </w:rPr>
              <w:t>(1959-1983)</w:t>
            </w:r>
          </w:p>
          <w:p w:rsidR="008B66BA" w:rsidRPr="00302D0D" w:rsidRDefault="008B66BA" w:rsidP="002E65BB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Bemerkungen zu den phänologischen Beobachtungen in den Internationale</w:t>
            </w:r>
            <w:r w:rsidR="003A3110" w:rsidRPr="00302D0D">
              <w:rPr>
                <w:rFonts w:ascii="Times New Roman" w:hAnsi="Times New Roman" w:cs="Times New Roman"/>
              </w:rPr>
              <w:t>n</w:t>
            </w:r>
            <w:r w:rsidRPr="00302D0D">
              <w:rPr>
                <w:rFonts w:ascii="Times New Roman" w:hAnsi="Times New Roman" w:cs="Times New Roman"/>
              </w:rPr>
              <w:t xml:space="preserve"> Phänologische</w:t>
            </w:r>
            <w:r w:rsidR="003A3110" w:rsidRPr="00302D0D">
              <w:rPr>
                <w:rFonts w:ascii="Times New Roman" w:hAnsi="Times New Roman" w:cs="Times New Roman"/>
              </w:rPr>
              <w:t>n</w:t>
            </w:r>
            <w:r w:rsidRPr="00302D0D">
              <w:rPr>
                <w:rFonts w:ascii="Times New Roman" w:hAnsi="Times New Roman" w:cs="Times New Roman"/>
              </w:rPr>
              <w:t xml:space="preserve"> Gärten (IPG) im Jahre 1982</w:t>
            </w:r>
            <w:r w:rsidR="002E65BB" w:rsidRPr="00302D0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84</w:t>
            </w:r>
          </w:p>
        </w:tc>
        <w:tc>
          <w:tcPr>
            <w:tcW w:w="2977" w:type="dxa"/>
          </w:tcPr>
          <w:p w:rsidR="008B66BA" w:rsidRPr="00302D0D" w:rsidRDefault="007D788E" w:rsidP="007D788E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Freitag, E.</w:t>
            </w:r>
          </w:p>
        </w:tc>
        <w:tc>
          <w:tcPr>
            <w:tcW w:w="992" w:type="dxa"/>
          </w:tcPr>
          <w:p w:rsidR="008B66BA" w:rsidRPr="00302D0D" w:rsidRDefault="00797C50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-32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lastRenderedPageBreak/>
              <w:t>29</w:t>
            </w:r>
          </w:p>
        </w:tc>
        <w:tc>
          <w:tcPr>
            <w:tcW w:w="8931" w:type="dxa"/>
          </w:tcPr>
          <w:p w:rsidR="008B66BA" w:rsidRPr="00302D0D" w:rsidRDefault="008B66BA" w:rsidP="009E348B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25 Jahre Internationaler Phänologischer Gärten</w:t>
            </w:r>
          </w:p>
          <w:p w:rsidR="00393FB5" w:rsidRPr="00302D0D" w:rsidRDefault="00393FB5" w:rsidP="009E34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2977" w:type="dxa"/>
          </w:tcPr>
          <w:p w:rsidR="008B66BA" w:rsidRPr="00302D0D" w:rsidRDefault="004F3A82" w:rsidP="004F3A82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</w:t>
            </w:r>
            <w:r w:rsidR="00F46103" w:rsidRPr="00302D0D">
              <w:rPr>
                <w:rFonts w:ascii="Times New Roman" w:hAnsi="Times New Roman" w:cs="Times New Roman"/>
              </w:rPr>
              <w:t>,</w:t>
            </w:r>
            <w:r w:rsidRPr="00302D0D">
              <w:rPr>
                <w:rFonts w:ascii="Times New Roman" w:hAnsi="Times New Roman" w:cs="Times New Roman"/>
              </w:rPr>
              <w:t xml:space="preserve"> F</w:t>
            </w:r>
            <w:r w:rsidR="00437FE3" w:rsidRPr="00302D0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992" w:type="dxa"/>
          </w:tcPr>
          <w:p w:rsidR="008B66BA" w:rsidRPr="00302D0D" w:rsidRDefault="004F3A82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44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931" w:type="dxa"/>
          </w:tcPr>
          <w:p w:rsidR="008B66BA" w:rsidRPr="00302D0D" w:rsidRDefault="008B66B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Der phänologische Garten des Valentia-Observatoriums, Irland</w:t>
            </w:r>
            <w:r w:rsidR="002E65BB" w:rsidRPr="00302D0D">
              <w:rPr>
                <w:rFonts w:ascii="Times New Roman" w:hAnsi="Times New Roman" w:cs="Times New Roman"/>
              </w:rPr>
              <w:t>.</w:t>
            </w:r>
            <w:r w:rsidR="004F3A82" w:rsidRPr="00302D0D">
              <w:rPr>
                <w:rFonts w:ascii="Times New Roman" w:hAnsi="Times New Roman" w:cs="Times New Roman"/>
              </w:rPr>
              <w:br/>
              <w:t xml:space="preserve">Hinweise für </w:t>
            </w:r>
            <w:r w:rsidR="00FA6A46" w:rsidRPr="00302D0D">
              <w:rPr>
                <w:rFonts w:ascii="Times New Roman" w:hAnsi="Times New Roman" w:cs="Times New Roman"/>
              </w:rPr>
              <w:t>die Betreuer der Internationalen</w:t>
            </w:r>
            <w:r w:rsidR="004F3A82" w:rsidRPr="00302D0D">
              <w:rPr>
                <w:rFonts w:ascii="Times New Roman" w:hAnsi="Times New Roman" w:cs="Times New Roman"/>
              </w:rPr>
              <w:t xml:space="preserve"> Phänologischen Gärten (IPG).</w:t>
            </w:r>
          </w:p>
        </w:tc>
        <w:tc>
          <w:tcPr>
            <w:tcW w:w="850" w:type="dxa"/>
          </w:tcPr>
          <w:p w:rsidR="008B66BA" w:rsidRPr="00302D0D" w:rsidRDefault="004F3A82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br/>
            </w:r>
            <w:r w:rsidR="008B66BA" w:rsidRPr="00302D0D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2977" w:type="dxa"/>
          </w:tcPr>
          <w:p w:rsidR="008B66BA" w:rsidRPr="00302D0D" w:rsidRDefault="004F3A82" w:rsidP="00F13F8B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Murphy, E.; Keane, T.</w:t>
            </w:r>
            <w:r w:rsidRPr="00302D0D">
              <w:rPr>
                <w:rFonts w:ascii="Times New Roman" w:hAnsi="Times New Roman" w:cs="Times New Roman"/>
              </w:rPr>
              <w:br/>
              <w:t>Freitag, E.; Polte, C.</w:t>
            </w:r>
          </w:p>
        </w:tc>
        <w:tc>
          <w:tcPr>
            <w:tcW w:w="992" w:type="dxa"/>
          </w:tcPr>
          <w:p w:rsidR="008B66BA" w:rsidRPr="00302D0D" w:rsidRDefault="004F3A82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-15</w:t>
            </w:r>
            <w:r w:rsidRPr="00302D0D">
              <w:rPr>
                <w:rFonts w:ascii="Times New Roman" w:hAnsi="Times New Roman" w:cs="Times New Roman"/>
              </w:rPr>
              <w:br/>
              <w:t>16-39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931" w:type="dxa"/>
          </w:tcPr>
          <w:p w:rsidR="008B66BA" w:rsidRPr="00302D0D" w:rsidRDefault="001A07D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i/>
              </w:rPr>
              <w:t xml:space="preserve">1. </w:t>
            </w:r>
            <w:r w:rsidR="008B66BA" w:rsidRPr="00302D0D">
              <w:rPr>
                <w:rFonts w:ascii="Times New Roman" w:hAnsi="Times New Roman" w:cs="Times New Roman"/>
                <w:i/>
              </w:rPr>
              <w:t>Sonderheft zum Internationalen Phänologie-Symposium an der Universität für Bodenkultur</w:t>
            </w:r>
            <w:r w:rsidR="008B66BA" w:rsidRPr="00302D0D">
              <w:rPr>
                <w:rFonts w:ascii="Times New Roman" w:hAnsi="Times New Roman" w:cs="Times New Roman"/>
              </w:rPr>
              <w:t xml:space="preserve"> Wien, 17.-20.09.1986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86</w:t>
            </w:r>
          </w:p>
        </w:tc>
        <w:tc>
          <w:tcPr>
            <w:tcW w:w="2977" w:type="dxa"/>
          </w:tcPr>
          <w:p w:rsidR="008B66BA" w:rsidRPr="00302D0D" w:rsidRDefault="00393FB5" w:rsidP="00F13F8B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 xml:space="preserve">Vorträge </w:t>
            </w:r>
          </w:p>
        </w:tc>
        <w:tc>
          <w:tcPr>
            <w:tcW w:w="992" w:type="dxa"/>
          </w:tcPr>
          <w:p w:rsidR="00393FB5" w:rsidRPr="00302D0D" w:rsidRDefault="00447A75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-142</w:t>
            </w:r>
          </w:p>
          <w:p w:rsidR="008B66BA" w:rsidRPr="00302D0D" w:rsidRDefault="00447A75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+</w:t>
            </w:r>
            <w:r w:rsidR="00F13F8B" w:rsidRPr="00302D0D">
              <w:rPr>
                <w:rFonts w:ascii="Times New Roman" w:hAnsi="Times New Roman" w:cs="Times New Roman"/>
              </w:rPr>
              <w:t>5</w:t>
            </w:r>
          </w:p>
        </w:tc>
      </w:tr>
      <w:tr w:rsidR="00393FB5" w:rsidRPr="00302D0D" w:rsidTr="00302D0D">
        <w:tc>
          <w:tcPr>
            <w:tcW w:w="675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31a</w:t>
            </w:r>
          </w:p>
        </w:tc>
        <w:tc>
          <w:tcPr>
            <w:tcW w:w="8931" w:type="dxa"/>
          </w:tcPr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i/>
              </w:rPr>
              <w:t>2. Sonderheft zum Internationalen Phänologie-Symposium an der Universität für Bodenkultur</w:t>
            </w:r>
            <w:r w:rsidRPr="00302D0D">
              <w:rPr>
                <w:rFonts w:ascii="Times New Roman" w:hAnsi="Times New Roman" w:cs="Times New Roman"/>
              </w:rPr>
              <w:t xml:space="preserve"> Wien, 17.-20.09.1986</w:t>
            </w:r>
            <w:r w:rsidRPr="00302D0D">
              <w:rPr>
                <w:rFonts w:ascii="Times New Roman" w:hAnsi="Times New Roman" w:cs="Times New Roman"/>
              </w:rPr>
              <w:br/>
              <w:t>Ergebnisse aus den Internationalen Phänologischen Gärten (IPG) Europas, Mittel 1973-1982.</w:t>
            </w:r>
          </w:p>
        </w:tc>
        <w:tc>
          <w:tcPr>
            <w:tcW w:w="850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2977" w:type="dxa"/>
          </w:tcPr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.</w:t>
            </w:r>
          </w:p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</w:p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nelle, F.</w:t>
            </w:r>
          </w:p>
        </w:tc>
        <w:tc>
          <w:tcPr>
            <w:tcW w:w="992" w:type="dxa"/>
          </w:tcPr>
          <w:p w:rsidR="00393FB5" w:rsidRPr="00302D0D" w:rsidRDefault="00393FB5" w:rsidP="00393FB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-9</w:t>
            </w:r>
            <w:r w:rsidRPr="00302D0D">
              <w:rPr>
                <w:rFonts w:ascii="Times New Roman" w:hAnsi="Times New Roman" w:cs="Times New Roman"/>
              </w:rPr>
              <w:br/>
            </w:r>
          </w:p>
          <w:p w:rsidR="00393FB5" w:rsidRPr="00302D0D" w:rsidRDefault="00393FB5" w:rsidP="00393FB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0-15</w:t>
            </w:r>
          </w:p>
        </w:tc>
      </w:tr>
      <w:tr w:rsidR="00393FB5" w:rsidRPr="00302D0D" w:rsidTr="00302D0D">
        <w:tc>
          <w:tcPr>
            <w:tcW w:w="675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931" w:type="dxa"/>
          </w:tcPr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i/>
              </w:rPr>
              <w:t>Aufbau, Nutzen und Konsequenzen einer IPG-Datenbank</w:t>
            </w:r>
            <w:r w:rsidRPr="00302D0D">
              <w:rPr>
                <w:rFonts w:ascii="Times New Roman" w:hAnsi="Times New Roman" w:cs="Times New Roman"/>
              </w:rPr>
              <w:br/>
              <w:t>Bemerkungen zu den phänologischen Beobachtungen im Jahr 1985.</w:t>
            </w:r>
          </w:p>
        </w:tc>
        <w:tc>
          <w:tcPr>
            <w:tcW w:w="850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87</w:t>
            </w:r>
          </w:p>
        </w:tc>
        <w:tc>
          <w:tcPr>
            <w:tcW w:w="2977" w:type="dxa"/>
          </w:tcPr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Freitag, E.</w:t>
            </w:r>
            <w:r w:rsidRPr="00302D0D">
              <w:rPr>
                <w:rFonts w:ascii="Times New Roman" w:hAnsi="Times New Roman" w:cs="Times New Roman"/>
              </w:rPr>
              <w:br/>
              <w:t>Polte, C.</w:t>
            </w:r>
          </w:p>
        </w:tc>
        <w:tc>
          <w:tcPr>
            <w:tcW w:w="992" w:type="dxa"/>
          </w:tcPr>
          <w:p w:rsidR="00393FB5" w:rsidRPr="00302D0D" w:rsidRDefault="00393FB5" w:rsidP="00393FB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-12</w:t>
            </w:r>
          </w:p>
          <w:p w:rsidR="00393FB5" w:rsidRPr="00302D0D" w:rsidRDefault="00393FB5" w:rsidP="00393FB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3-31</w:t>
            </w:r>
          </w:p>
        </w:tc>
      </w:tr>
      <w:tr w:rsidR="00393FB5" w:rsidRPr="00302D0D" w:rsidTr="00302D0D">
        <w:tc>
          <w:tcPr>
            <w:tcW w:w="675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931" w:type="dxa"/>
          </w:tcPr>
          <w:p w:rsidR="00393FB5" w:rsidRPr="00302D0D" w:rsidRDefault="00393FB5" w:rsidP="00393FB5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IPG in der Bundesrepublik Deutschland</w:t>
            </w:r>
          </w:p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Phänologische Beobachtungen im Nationalpark Bayerischer Wald.</w:t>
            </w:r>
            <w:r w:rsidRPr="00302D0D">
              <w:rPr>
                <w:rFonts w:ascii="Times New Roman" w:hAnsi="Times New Roman" w:cs="Times New Roman"/>
              </w:rPr>
              <w:br/>
              <w:t>Bemerkungen zu den phänologischen Beobachtungen im Jahr 1986.</w:t>
            </w:r>
          </w:p>
        </w:tc>
        <w:tc>
          <w:tcPr>
            <w:tcW w:w="850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88</w:t>
            </w:r>
          </w:p>
        </w:tc>
        <w:tc>
          <w:tcPr>
            <w:tcW w:w="2977" w:type="dxa"/>
          </w:tcPr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</w:p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Haug, M.</w:t>
            </w:r>
            <w:r w:rsidRPr="00302D0D">
              <w:rPr>
                <w:rFonts w:ascii="Times New Roman" w:hAnsi="Times New Roman" w:cs="Times New Roman"/>
              </w:rPr>
              <w:br/>
              <w:t>Freitag, E.; Meier, D.</w:t>
            </w:r>
          </w:p>
        </w:tc>
        <w:tc>
          <w:tcPr>
            <w:tcW w:w="992" w:type="dxa"/>
          </w:tcPr>
          <w:p w:rsidR="00393FB5" w:rsidRPr="00302D0D" w:rsidRDefault="00393FB5" w:rsidP="00393FB5">
            <w:pPr>
              <w:jc w:val="right"/>
              <w:rPr>
                <w:rFonts w:ascii="Times New Roman" w:hAnsi="Times New Roman" w:cs="Times New Roman"/>
              </w:rPr>
            </w:pPr>
          </w:p>
          <w:p w:rsidR="00393FB5" w:rsidRPr="00302D0D" w:rsidRDefault="00D007A2" w:rsidP="00393FB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</w:t>
            </w:r>
            <w:r w:rsidR="00393FB5" w:rsidRPr="00302D0D">
              <w:rPr>
                <w:rFonts w:ascii="Times New Roman" w:hAnsi="Times New Roman" w:cs="Times New Roman"/>
              </w:rPr>
              <w:t>-20</w:t>
            </w:r>
            <w:r w:rsidR="00393FB5" w:rsidRPr="00302D0D">
              <w:rPr>
                <w:rFonts w:ascii="Times New Roman" w:hAnsi="Times New Roman" w:cs="Times New Roman"/>
              </w:rPr>
              <w:br/>
              <w:t>21-39</w:t>
            </w:r>
          </w:p>
        </w:tc>
      </w:tr>
      <w:tr w:rsidR="00393FB5" w:rsidRPr="00302D0D" w:rsidTr="00302D0D">
        <w:tc>
          <w:tcPr>
            <w:tcW w:w="675" w:type="dxa"/>
          </w:tcPr>
          <w:p w:rsidR="00393FB5" w:rsidRPr="00302D0D" w:rsidRDefault="00393FB5" w:rsidP="00393FB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1" w:type="dxa"/>
          </w:tcPr>
          <w:p w:rsidR="00393FB5" w:rsidRPr="00302D0D" w:rsidRDefault="00393FB5" w:rsidP="00393FB5">
            <w:pPr>
              <w:spacing w:before="120" w:after="120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b/>
              </w:rPr>
              <w:t>Herausgeber: Prof. Dr. H. Lieth und Dipl. Met. H. Scharrer</w:t>
            </w:r>
          </w:p>
        </w:tc>
        <w:tc>
          <w:tcPr>
            <w:tcW w:w="850" w:type="dxa"/>
          </w:tcPr>
          <w:p w:rsidR="00393FB5" w:rsidRPr="00302D0D" w:rsidRDefault="00393FB5" w:rsidP="00393FB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393FB5" w:rsidRPr="00302D0D" w:rsidRDefault="00393FB5" w:rsidP="00393FB5">
            <w:pPr>
              <w:spacing w:before="120" w:after="120"/>
              <w:ind w:left="-57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393FB5" w:rsidRPr="00302D0D" w:rsidRDefault="00393FB5" w:rsidP="00393FB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393FB5" w:rsidRPr="00302D0D" w:rsidTr="00302D0D">
        <w:tc>
          <w:tcPr>
            <w:tcW w:w="675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931" w:type="dxa"/>
          </w:tcPr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i/>
              </w:rPr>
              <w:t>Nachruf Dr. Fritz Schnelle</w:t>
            </w:r>
            <w:r w:rsidRPr="00302D0D">
              <w:rPr>
                <w:rFonts w:ascii="Times New Roman" w:hAnsi="Times New Roman" w:cs="Times New Roman"/>
              </w:rPr>
              <w:br/>
              <w:t>Bemerkungen zu den phänologischen Beobachtungen im Jahr 1987 und 1988.</w:t>
            </w:r>
            <w:r w:rsidRPr="00302D0D">
              <w:rPr>
                <w:rFonts w:ascii="Times New Roman" w:hAnsi="Times New Roman" w:cs="Times New Roman"/>
              </w:rPr>
              <w:br/>
              <w:t>Jahresunterschiede des Frühlingsbeginns in Nord-, Mittel- und Südeuropa.</w:t>
            </w:r>
          </w:p>
        </w:tc>
        <w:tc>
          <w:tcPr>
            <w:tcW w:w="850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2977" w:type="dxa"/>
          </w:tcPr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arrer, H.</w:t>
            </w:r>
            <w:r w:rsidRPr="00302D0D">
              <w:rPr>
                <w:rFonts w:ascii="Times New Roman" w:hAnsi="Times New Roman" w:cs="Times New Roman"/>
              </w:rPr>
              <w:br/>
              <w:t>Polte-Rudolf, C.</w:t>
            </w:r>
            <w:r w:rsidRPr="00302D0D">
              <w:rPr>
                <w:rFonts w:ascii="Times New Roman" w:hAnsi="Times New Roman" w:cs="Times New Roman"/>
              </w:rPr>
              <w:br/>
              <w:t>Schnelle, F.</w:t>
            </w:r>
          </w:p>
        </w:tc>
        <w:tc>
          <w:tcPr>
            <w:tcW w:w="992" w:type="dxa"/>
          </w:tcPr>
          <w:p w:rsidR="00393FB5" w:rsidRPr="00302D0D" w:rsidRDefault="00D007A2" w:rsidP="00393FB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</w:t>
            </w:r>
            <w:r w:rsidR="00393FB5" w:rsidRPr="00302D0D">
              <w:rPr>
                <w:rFonts w:ascii="Times New Roman" w:hAnsi="Times New Roman" w:cs="Times New Roman"/>
              </w:rPr>
              <w:t>-9</w:t>
            </w:r>
            <w:r w:rsidR="00393FB5" w:rsidRPr="00302D0D">
              <w:rPr>
                <w:rFonts w:ascii="Times New Roman" w:hAnsi="Times New Roman" w:cs="Times New Roman"/>
              </w:rPr>
              <w:br/>
              <w:t>10-34</w:t>
            </w:r>
            <w:r w:rsidR="00393FB5" w:rsidRPr="00302D0D">
              <w:rPr>
                <w:rFonts w:ascii="Times New Roman" w:hAnsi="Times New Roman" w:cs="Times New Roman"/>
              </w:rPr>
              <w:br/>
              <w:t>35-40</w:t>
            </w:r>
          </w:p>
        </w:tc>
      </w:tr>
      <w:tr w:rsidR="00393FB5" w:rsidRPr="00302D0D" w:rsidTr="00302D0D">
        <w:tc>
          <w:tcPr>
            <w:tcW w:w="675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931" w:type="dxa"/>
          </w:tcPr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i/>
              </w:rPr>
              <w:t>Phänologie und Fernerkundung</w:t>
            </w:r>
            <w:r w:rsidRPr="00302D0D">
              <w:rPr>
                <w:rFonts w:ascii="Times New Roman" w:hAnsi="Times New Roman" w:cs="Times New Roman"/>
              </w:rPr>
              <w:br/>
              <w:t>Untersuchung der Saisonalität der Vegetation anhand eines Vergleiches von phänologischen Daten mit Daten aus der Fernerkundung.</w:t>
            </w:r>
            <w:r w:rsidRPr="00302D0D">
              <w:rPr>
                <w:rFonts w:ascii="Times New Roman" w:hAnsi="Times New Roman" w:cs="Times New Roman"/>
              </w:rPr>
              <w:br/>
              <w:t>Bemerkungen zu den phänologischen Beobachtungen 1989 und 1990.</w:t>
            </w:r>
          </w:p>
        </w:tc>
        <w:tc>
          <w:tcPr>
            <w:tcW w:w="850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2977" w:type="dxa"/>
          </w:tcPr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</w:p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Lohmann, M.</w:t>
            </w:r>
            <w:r w:rsidRPr="00302D0D">
              <w:rPr>
                <w:rFonts w:ascii="Times New Roman" w:hAnsi="Times New Roman" w:cs="Times New Roman"/>
              </w:rPr>
              <w:br/>
            </w:r>
          </w:p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Polte-Rudolf, C.</w:t>
            </w:r>
          </w:p>
        </w:tc>
        <w:tc>
          <w:tcPr>
            <w:tcW w:w="992" w:type="dxa"/>
          </w:tcPr>
          <w:p w:rsidR="00393FB5" w:rsidRPr="00302D0D" w:rsidRDefault="00393FB5" w:rsidP="00393FB5">
            <w:pPr>
              <w:jc w:val="right"/>
              <w:rPr>
                <w:rFonts w:ascii="Times New Roman" w:hAnsi="Times New Roman" w:cs="Times New Roman"/>
              </w:rPr>
            </w:pPr>
          </w:p>
          <w:p w:rsidR="00393FB5" w:rsidRPr="00302D0D" w:rsidRDefault="00D007A2" w:rsidP="00393FB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</w:t>
            </w:r>
            <w:r w:rsidR="00393FB5" w:rsidRPr="00302D0D">
              <w:rPr>
                <w:rFonts w:ascii="Times New Roman" w:hAnsi="Times New Roman" w:cs="Times New Roman"/>
              </w:rPr>
              <w:t>-19</w:t>
            </w:r>
            <w:r w:rsidR="00393FB5" w:rsidRPr="00302D0D">
              <w:rPr>
                <w:rFonts w:ascii="Times New Roman" w:hAnsi="Times New Roman" w:cs="Times New Roman"/>
              </w:rPr>
              <w:br/>
            </w:r>
          </w:p>
          <w:p w:rsidR="00393FB5" w:rsidRPr="00302D0D" w:rsidRDefault="00393FB5" w:rsidP="00393FB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0-47</w:t>
            </w:r>
          </w:p>
        </w:tc>
      </w:tr>
      <w:tr w:rsidR="00393FB5" w:rsidRPr="00302D0D" w:rsidTr="00302D0D">
        <w:tc>
          <w:tcPr>
            <w:tcW w:w="675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931" w:type="dxa"/>
          </w:tcPr>
          <w:p w:rsidR="00393FB5" w:rsidRPr="00302D0D" w:rsidRDefault="00393FB5" w:rsidP="00393FB5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Austriebsverhalten von Fichtenklonen</w:t>
            </w:r>
          </w:p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 xml:space="preserve">Austriebsverhalten von Fichtenklonen </w:t>
            </w:r>
            <w:r w:rsidRPr="00302D0D">
              <w:rPr>
                <w:rFonts w:ascii="Times New Roman" w:hAnsi="Times New Roman" w:cs="Times New Roman"/>
                <w:i/>
              </w:rPr>
              <w:t xml:space="preserve">(Picea abies </w:t>
            </w:r>
            <w:r w:rsidRPr="00302D0D">
              <w:rPr>
                <w:rFonts w:ascii="Times New Roman" w:hAnsi="Times New Roman" w:cs="Times New Roman"/>
              </w:rPr>
              <w:t>L.) in unterschiedlichen geographischen Gebieten.</w:t>
            </w:r>
            <w:r w:rsidRPr="00302D0D">
              <w:rPr>
                <w:rFonts w:ascii="Times New Roman" w:hAnsi="Times New Roman" w:cs="Times New Roman"/>
              </w:rPr>
              <w:br/>
              <w:t>Was geschieht mit den IPG?</w:t>
            </w:r>
            <w:r w:rsidRPr="00302D0D">
              <w:rPr>
                <w:rFonts w:ascii="Times New Roman" w:hAnsi="Times New Roman" w:cs="Times New Roman"/>
              </w:rPr>
              <w:br/>
              <w:t>Bemerkungen zu den phänologischen Beobachtungen im Jahr 1991.</w:t>
            </w:r>
          </w:p>
        </w:tc>
        <w:tc>
          <w:tcPr>
            <w:tcW w:w="850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2977" w:type="dxa"/>
          </w:tcPr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</w:p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Hanhart-Rosch, R.; Kleinschmidt, J.</w:t>
            </w:r>
            <w:r w:rsidRPr="00302D0D">
              <w:rPr>
                <w:rFonts w:ascii="Times New Roman" w:hAnsi="Times New Roman" w:cs="Times New Roman"/>
              </w:rPr>
              <w:br/>
              <w:t>Scharrer, H.</w:t>
            </w:r>
          </w:p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Polte-Rudolf, C.</w:t>
            </w:r>
          </w:p>
        </w:tc>
        <w:tc>
          <w:tcPr>
            <w:tcW w:w="992" w:type="dxa"/>
          </w:tcPr>
          <w:p w:rsidR="00393FB5" w:rsidRPr="00302D0D" w:rsidRDefault="00393FB5" w:rsidP="00393FB5">
            <w:pPr>
              <w:jc w:val="right"/>
              <w:rPr>
                <w:rFonts w:ascii="Times New Roman" w:hAnsi="Times New Roman" w:cs="Times New Roman"/>
              </w:rPr>
            </w:pPr>
          </w:p>
          <w:p w:rsidR="00393FB5" w:rsidRPr="00302D0D" w:rsidRDefault="00D007A2" w:rsidP="00393FB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</w:t>
            </w:r>
            <w:r w:rsidR="00393FB5" w:rsidRPr="00302D0D">
              <w:rPr>
                <w:rFonts w:ascii="Times New Roman" w:hAnsi="Times New Roman" w:cs="Times New Roman"/>
              </w:rPr>
              <w:t>-7</w:t>
            </w:r>
            <w:r w:rsidR="00393FB5" w:rsidRPr="00302D0D">
              <w:rPr>
                <w:rFonts w:ascii="Times New Roman" w:hAnsi="Times New Roman" w:cs="Times New Roman"/>
              </w:rPr>
              <w:br/>
            </w:r>
            <w:r w:rsidR="00393FB5" w:rsidRPr="00302D0D">
              <w:rPr>
                <w:rFonts w:ascii="Times New Roman" w:hAnsi="Times New Roman" w:cs="Times New Roman"/>
              </w:rPr>
              <w:br/>
              <w:t>8-17</w:t>
            </w:r>
            <w:r w:rsidR="00393FB5" w:rsidRPr="00302D0D">
              <w:rPr>
                <w:rFonts w:ascii="Times New Roman" w:hAnsi="Times New Roman" w:cs="Times New Roman"/>
              </w:rPr>
              <w:br/>
              <w:t>18-35</w:t>
            </w:r>
          </w:p>
        </w:tc>
      </w:tr>
      <w:tr w:rsidR="00393FB5" w:rsidRPr="00302D0D" w:rsidTr="00302D0D">
        <w:tc>
          <w:tcPr>
            <w:tcW w:w="675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931" w:type="dxa"/>
          </w:tcPr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i/>
              </w:rPr>
              <w:t>Mediterranean Bush Phenology as a function of Temperature</w:t>
            </w:r>
            <w:r w:rsidRPr="00302D0D">
              <w:rPr>
                <w:rFonts w:ascii="Times New Roman" w:hAnsi="Times New Roman" w:cs="Times New Roman"/>
              </w:rPr>
              <w:br/>
              <w:t>Aktivitäten und Hinweise in Sachen IPG.</w:t>
            </w:r>
            <w:r w:rsidRPr="00302D0D">
              <w:rPr>
                <w:rFonts w:ascii="Times New Roman" w:hAnsi="Times New Roman" w:cs="Times New Roman"/>
              </w:rPr>
              <w:br/>
              <w:t>Bemerkungen zu den phänologischen Beobachtungen im Jahre 1992.</w:t>
            </w:r>
          </w:p>
        </w:tc>
        <w:tc>
          <w:tcPr>
            <w:tcW w:w="850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2977" w:type="dxa"/>
          </w:tcPr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Bagella, S.; Deidda, P.</w:t>
            </w:r>
          </w:p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arrer, H.</w:t>
            </w:r>
            <w:r w:rsidRPr="00302D0D">
              <w:rPr>
                <w:rFonts w:ascii="Times New Roman" w:hAnsi="Times New Roman" w:cs="Times New Roman"/>
              </w:rPr>
              <w:br/>
              <w:t>Polte-Rudolf, C.</w:t>
            </w:r>
          </w:p>
        </w:tc>
        <w:tc>
          <w:tcPr>
            <w:tcW w:w="992" w:type="dxa"/>
          </w:tcPr>
          <w:p w:rsidR="00393FB5" w:rsidRPr="00302D0D" w:rsidRDefault="00D007A2" w:rsidP="00393FB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</w:t>
            </w:r>
            <w:r w:rsidR="00393FB5" w:rsidRPr="00302D0D">
              <w:rPr>
                <w:rFonts w:ascii="Times New Roman" w:hAnsi="Times New Roman" w:cs="Times New Roman"/>
              </w:rPr>
              <w:t>-19</w:t>
            </w:r>
            <w:r w:rsidR="00393FB5" w:rsidRPr="00302D0D">
              <w:rPr>
                <w:rFonts w:ascii="Times New Roman" w:hAnsi="Times New Roman" w:cs="Times New Roman"/>
              </w:rPr>
              <w:br/>
              <w:t>20-25</w:t>
            </w:r>
            <w:r w:rsidR="00393FB5" w:rsidRPr="00302D0D">
              <w:rPr>
                <w:rFonts w:ascii="Times New Roman" w:hAnsi="Times New Roman" w:cs="Times New Roman"/>
              </w:rPr>
              <w:br/>
              <w:t>26-49</w:t>
            </w:r>
          </w:p>
        </w:tc>
      </w:tr>
      <w:tr w:rsidR="00393FB5" w:rsidRPr="00302D0D" w:rsidTr="00302D0D">
        <w:tc>
          <w:tcPr>
            <w:tcW w:w="675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931" w:type="dxa"/>
          </w:tcPr>
          <w:p w:rsidR="00393FB5" w:rsidRPr="00302D0D" w:rsidRDefault="00393FB5" w:rsidP="00393FB5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Sonderheft IPG Datenbank</w:t>
            </w:r>
          </w:p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Die IPG-Datenbank im Deutschen Wetterdienst.</w:t>
            </w:r>
          </w:p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Der Nutzen der IPG-Datenbank.</w:t>
            </w:r>
          </w:p>
        </w:tc>
        <w:tc>
          <w:tcPr>
            <w:tcW w:w="850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2977" w:type="dxa"/>
          </w:tcPr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Polte-Rudolf, C.</w:t>
            </w:r>
          </w:p>
          <w:p w:rsidR="00393FB5" w:rsidRPr="00302D0D" w:rsidRDefault="00393FB5" w:rsidP="00393FB5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arrer, H.</w:t>
            </w:r>
          </w:p>
        </w:tc>
        <w:tc>
          <w:tcPr>
            <w:tcW w:w="992" w:type="dxa"/>
          </w:tcPr>
          <w:p w:rsidR="00393FB5" w:rsidRPr="00302D0D" w:rsidRDefault="00D007A2" w:rsidP="00393FB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</w:t>
            </w:r>
            <w:r w:rsidR="00393FB5" w:rsidRPr="00302D0D">
              <w:rPr>
                <w:rFonts w:ascii="Times New Roman" w:hAnsi="Times New Roman" w:cs="Times New Roman"/>
              </w:rPr>
              <w:t>-28</w:t>
            </w:r>
            <w:r w:rsidR="00393FB5" w:rsidRPr="00302D0D">
              <w:rPr>
                <w:rFonts w:ascii="Times New Roman" w:hAnsi="Times New Roman" w:cs="Times New Roman"/>
              </w:rPr>
              <w:br/>
              <w:t>29-37</w:t>
            </w:r>
          </w:p>
        </w:tc>
      </w:tr>
      <w:tr w:rsidR="00393FB5" w:rsidRPr="00302D0D" w:rsidTr="00302D0D">
        <w:tc>
          <w:tcPr>
            <w:tcW w:w="675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931" w:type="dxa"/>
          </w:tcPr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i/>
              </w:rPr>
              <w:t>Untersuchungen zur Problematik der Mittelwertbildung bei phänologischen Datenreihen</w:t>
            </w:r>
            <w:r w:rsidRPr="00302D0D">
              <w:rPr>
                <w:rFonts w:ascii="Times New Roman" w:hAnsi="Times New Roman" w:cs="Times New Roman"/>
              </w:rPr>
              <w:br/>
              <w:t>Zukunft der Internationalen Phänologischen Gärten.</w:t>
            </w:r>
          </w:p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Bemerkungen zu den Phänologischen Beobachtungen im Jahre 1993.</w:t>
            </w:r>
          </w:p>
        </w:tc>
        <w:tc>
          <w:tcPr>
            <w:tcW w:w="850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94</w:t>
            </w:r>
          </w:p>
        </w:tc>
        <w:tc>
          <w:tcPr>
            <w:tcW w:w="2977" w:type="dxa"/>
          </w:tcPr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Gornik, W.</w:t>
            </w:r>
          </w:p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arrer, H.</w:t>
            </w:r>
            <w:r w:rsidRPr="00302D0D">
              <w:rPr>
                <w:rFonts w:ascii="Times New Roman" w:hAnsi="Times New Roman" w:cs="Times New Roman"/>
              </w:rPr>
              <w:br/>
              <w:t>Polte-Rudolf, C.</w:t>
            </w:r>
          </w:p>
        </w:tc>
        <w:tc>
          <w:tcPr>
            <w:tcW w:w="992" w:type="dxa"/>
          </w:tcPr>
          <w:p w:rsidR="00393FB5" w:rsidRPr="00302D0D" w:rsidRDefault="00D007A2" w:rsidP="00393FB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</w:t>
            </w:r>
            <w:r w:rsidR="00393FB5" w:rsidRPr="00302D0D">
              <w:rPr>
                <w:rFonts w:ascii="Times New Roman" w:hAnsi="Times New Roman" w:cs="Times New Roman"/>
              </w:rPr>
              <w:t>-13</w:t>
            </w:r>
            <w:r w:rsidR="00393FB5" w:rsidRPr="00302D0D">
              <w:rPr>
                <w:rFonts w:ascii="Times New Roman" w:hAnsi="Times New Roman" w:cs="Times New Roman"/>
              </w:rPr>
              <w:br/>
              <w:t>14-17</w:t>
            </w:r>
            <w:r w:rsidR="00393FB5" w:rsidRPr="00302D0D">
              <w:rPr>
                <w:rFonts w:ascii="Times New Roman" w:hAnsi="Times New Roman" w:cs="Times New Roman"/>
              </w:rPr>
              <w:br/>
              <w:t>18-51</w:t>
            </w:r>
          </w:p>
        </w:tc>
      </w:tr>
      <w:tr w:rsidR="00393FB5" w:rsidRPr="00302D0D" w:rsidTr="00302D0D">
        <w:tc>
          <w:tcPr>
            <w:tcW w:w="675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931" w:type="dxa"/>
          </w:tcPr>
          <w:p w:rsidR="00393FB5" w:rsidRPr="00302D0D" w:rsidRDefault="00393FB5" w:rsidP="00393FB5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Humboldt-Universität zu Berlin übernimmt IPG!</w:t>
            </w:r>
          </w:p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lastRenderedPageBreak/>
              <w:t>Klimaänderung im Spiegel phänologischer Zeitreihen.</w:t>
            </w:r>
            <w:r w:rsidRPr="00302D0D">
              <w:rPr>
                <w:rFonts w:ascii="Times New Roman" w:hAnsi="Times New Roman" w:cs="Times New Roman"/>
              </w:rPr>
              <w:br/>
              <w:t>Weitere Untersuchungen zur Problematik der Mittelwertbildung bei phänologischen Datenreihen.</w:t>
            </w:r>
          </w:p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Bemerkungen zu den phänologischen Beobachtungen im Jahr 1994.</w:t>
            </w:r>
          </w:p>
        </w:tc>
        <w:tc>
          <w:tcPr>
            <w:tcW w:w="850" w:type="dxa"/>
          </w:tcPr>
          <w:p w:rsidR="00393FB5" w:rsidRPr="00302D0D" w:rsidRDefault="00393FB5" w:rsidP="00393FB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lastRenderedPageBreak/>
              <w:t>1995</w:t>
            </w:r>
          </w:p>
        </w:tc>
        <w:tc>
          <w:tcPr>
            <w:tcW w:w="2977" w:type="dxa"/>
          </w:tcPr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Scharrer, H.</w:t>
            </w:r>
            <w:r w:rsidRPr="00302D0D">
              <w:rPr>
                <w:rFonts w:ascii="Times New Roman" w:hAnsi="Times New Roman" w:cs="Times New Roman"/>
              </w:rPr>
              <w:br/>
            </w:r>
            <w:r w:rsidRPr="00302D0D">
              <w:rPr>
                <w:rFonts w:ascii="Times New Roman" w:hAnsi="Times New Roman" w:cs="Times New Roman"/>
              </w:rPr>
              <w:lastRenderedPageBreak/>
              <w:t>Rötzer, T.; Sachweh, M.</w:t>
            </w:r>
            <w:r w:rsidRPr="00302D0D">
              <w:rPr>
                <w:rFonts w:ascii="Times New Roman" w:hAnsi="Times New Roman" w:cs="Times New Roman"/>
              </w:rPr>
              <w:br/>
              <w:t>Gornik, W.</w:t>
            </w:r>
          </w:p>
          <w:p w:rsidR="00393FB5" w:rsidRPr="00302D0D" w:rsidRDefault="00393FB5" w:rsidP="00393FB5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Polte-Rudolf, C.</w:t>
            </w:r>
          </w:p>
        </w:tc>
        <w:tc>
          <w:tcPr>
            <w:tcW w:w="992" w:type="dxa"/>
          </w:tcPr>
          <w:p w:rsidR="00393FB5" w:rsidRPr="00302D0D" w:rsidRDefault="00D007A2" w:rsidP="00393FB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lastRenderedPageBreak/>
              <w:t>1</w:t>
            </w:r>
            <w:r w:rsidR="00393FB5" w:rsidRPr="00302D0D">
              <w:rPr>
                <w:rFonts w:ascii="Times New Roman" w:hAnsi="Times New Roman" w:cs="Times New Roman"/>
              </w:rPr>
              <w:t>-7</w:t>
            </w:r>
            <w:r w:rsidR="00393FB5" w:rsidRPr="00302D0D">
              <w:rPr>
                <w:rFonts w:ascii="Times New Roman" w:hAnsi="Times New Roman" w:cs="Times New Roman"/>
              </w:rPr>
              <w:br/>
            </w:r>
            <w:r w:rsidR="00393FB5" w:rsidRPr="00302D0D">
              <w:rPr>
                <w:rFonts w:ascii="Times New Roman" w:hAnsi="Times New Roman" w:cs="Times New Roman"/>
              </w:rPr>
              <w:lastRenderedPageBreak/>
              <w:t>8-22</w:t>
            </w:r>
            <w:r w:rsidR="00393FB5" w:rsidRPr="00302D0D">
              <w:rPr>
                <w:rFonts w:ascii="Times New Roman" w:hAnsi="Times New Roman" w:cs="Times New Roman"/>
              </w:rPr>
              <w:br/>
              <w:t>23-27</w:t>
            </w:r>
            <w:r w:rsidR="00393FB5" w:rsidRPr="00302D0D">
              <w:rPr>
                <w:rFonts w:ascii="Times New Roman" w:hAnsi="Times New Roman" w:cs="Times New Roman"/>
              </w:rPr>
              <w:br/>
              <w:t>28-59</w:t>
            </w:r>
          </w:p>
        </w:tc>
      </w:tr>
      <w:tr w:rsidR="005B02B6" w:rsidRPr="00302D0D" w:rsidTr="00302D0D">
        <w:tc>
          <w:tcPr>
            <w:tcW w:w="675" w:type="dxa"/>
          </w:tcPr>
          <w:p w:rsidR="005B02B6" w:rsidRPr="00302D0D" w:rsidRDefault="005B02B6" w:rsidP="001A07D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31" w:type="dxa"/>
          </w:tcPr>
          <w:p w:rsidR="005B02B6" w:rsidRPr="00302D0D" w:rsidRDefault="005D47B0" w:rsidP="001A07D5">
            <w:pPr>
              <w:spacing w:before="120" w:after="120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b/>
              </w:rPr>
              <w:t>Herausgeber: Dr</w:t>
            </w:r>
            <w:r w:rsidR="005B02B6" w:rsidRPr="00302D0D">
              <w:rPr>
                <w:rFonts w:ascii="Times New Roman" w:hAnsi="Times New Roman" w:cs="Times New Roman"/>
                <w:b/>
              </w:rPr>
              <w:t>. F.-M. Chmielewski</w:t>
            </w:r>
          </w:p>
        </w:tc>
        <w:tc>
          <w:tcPr>
            <w:tcW w:w="850" w:type="dxa"/>
          </w:tcPr>
          <w:p w:rsidR="005B02B6" w:rsidRPr="00302D0D" w:rsidRDefault="005B02B6" w:rsidP="001A07D5">
            <w:pPr>
              <w:spacing w:before="120"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</w:tcPr>
          <w:p w:rsidR="005B02B6" w:rsidRPr="00302D0D" w:rsidRDefault="005B02B6" w:rsidP="001A07D5">
            <w:pPr>
              <w:spacing w:before="120" w:after="12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5B02B6" w:rsidRPr="00302D0D" w:rsidRDefault="005B02B6" w:rsidP="001A07D5">
            <w:pPr>
              <w:spacing w:before="120" w:after="120"/>
              <w:jc w:val="right"/>
              <w:rPr>
                <w:rFonts w:ascii="Times New Roman" w:hAnsi="Times New Roman" w:cs="Times New Roman"/>
              </w:rPr>
            </w:pP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931" w:type="dxa"/>
          </w:tcPr>
          <w:p w:rsidR="008B66BA" w:rsidRPr="00302D0D" w:rsidRDefault="008B66BA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Phenological Observations 1995</w:t>
            </w:r>
          </w:p>
          <w:p w:rsidR="00C81DA0" w:rsidRPr="00302D0D" w:rsidRDefault="008B66B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Ergebnisse der Internationalen Phänologischen Gärten 1959-1993</w:t>
            </w:r>
            <w:r w:rsidR="00C81DA0" w:rsidRPr="00302D0D">
              <w:rPr>
                <w:rFonts w:ascii="Times New Roman" w:hAnsi="Times New Roman" w:cs="Times New Roman"/>
              </w:rPr>
              <w:t>.</w:t>
            </w:r>
          </w:p>
          <w:p w:rsidR="008B66BA" w:rsidRPr="00302D0D" w:rsidRDefault="00C81DA0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Internationalen Phänologischen Gärten 1959-1997.</w:t>
            </w:r>
          </w:p>
        </w:tc>
        <w:tc>
          <w:tcPr>
            <w:tcW w:w="850" w:type="dxa"/>
          </w:tcPr>
          <w:p w:rsidR="008B66BA" w:rsidRPr="00302D0D" w:rsidRDefault="008B66BA" w:rsidP="006F3964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98</w:t>
            </w:r>
          </w:p>
        </w:tc>
        <w:tc>
          <w:tcPr>
            <w:tcW w:w="2977" w:type="dxa"/>
          </w:tcPr>
          <w:p w:rsidR="006F3964" w:rsidRPr="00302D0D" w:rsidRDefault="006F3964" w:rsidP="0064748E">
            <w:pPr>
              <w:ind w:left="-57"/>
              <w:rPr>
                <w:rFonts w:ascii="Times New Roman" w:hAnsi="Times New Roman" w:cs="Times New Roman"/>
              </w:rPr>
            </w:pPr>
          </w:p>
          <w:p w:rsidR="008B66BA" w:rsidRPr="00302D0D" w:rsidRDefault="008B66BA" w:rsidP="0064748E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Menzel, A.</w:t>
            </w:r>
            <w:r w:rsidR="00C81DA0" w:rsidRPr="00302D0D">
              <w:rPr>
                <w:rFonts w:ascii="Times New Roman" w:hAnsi="Times New Roman" w:cs="Times New Roman"/>
              </w:rPr>
              <w:br/>
              <w:t>Chmielewski, F.-M.</w:t>
            </w:r>
          </w:p>
        </w:tc>
        <w:tc>
          <w:tcPr>
            <w:tcW w:w="992" w:type="dxa"/>
          </w:tcPr>
          <w:p w:rsidR="006F3964" w:rsidRPr="00302D0D" w:rsidRDefault="006F3964" w:rsidP="00B95A95">
            <w:pPr>
              <w:jc w:val="right"/>
              <w:rPr>
                <w:rFonts w:ascii="Times New Roman" w:hAnsi="Times New Roman" w:cs="Times New Roman"/>
              </w:rPr>
            </w:pPr>
          </w:p>
          <w:p w:rsidR="008B66BA" w:rsidRPr="00302D0D" w:rsidRDefault="00D007A2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</w:t>
            </w:r>
            <w:r w:rsidR="00C81DA0" w:rsidRPr="00302D0D">
              <w:rPr>
                <w:rFonts w:ascii="Times New Roman" w:hAnsi="Times New Roman" w:cs="Times New Roman"/>
              </w:rPr>
              <w:t>-9</w:t>
            </w:r>
            <w:r w:rsidR="00C81DA0" w:rsidRPr="00302D0D">
              <w:rPr>
                <w:rFonts w:ascii="Times New Roman" w:hAnsi="Times New Roman" w:cs="Times New Roman"/>
              </w:rPr>
              <w:br/>
              <w:t>10-35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1A07D5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931" w:type="dxa"/>
          </w:tcPr>
          <w:p w:rsidR="008B66BA" w:rsidRPr="00302D0D" w:rsidRDefault="008B66B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i/>
              </w:rPr>
              <w:t xml:space="preserve">Phenological </w:t>
            </w:r>
            <w:r w:rsidR="001A07D5" w:rsidRPr="00302D0D">
              <w:rPr>
                <w:rFonts w:ascii="Times New Roman" w:hAnsi="Times New Roman" w:cs="Times New Roman"/>
                <w:i/>
              </w:rPr>
              <w:t>Observations</w:t>
            </w:r>
            <w:r w:rsidRPr="00302D0D">
              <w:rPr>
                <w:rFonts w:ascii="Times New Roman" w:hAnsi="Times New Roman" w:cs="Times New Roman"/>
                <w:i/>
              </w:rPr>
              <w:t xml:space="preserve"> from the Years 1996 and 1997</w:t>
            </w:r>
            <w:r w:rsidR="00FA6A46" w:rsidRPr="00302D0D">
              <w:rPr>
                <w:rFonts w:ascii="Times New Roman" w:hAnsi="Times New Roman" w:cs="Times New Roman"/>
                <w:i/>
              </w:rPr>
              <w:t>.</w:t>
            </w:r>
            <w:r w:rsidRPr="00302D0D">
              <w:rPr>
                <w:rFonts w:ascii="Times New Roman" w:hAnsi="Times New Roman" w:cs="Times New Roman"/>
                <w:i/>
              </w:rPr>
              <w:br/>
            </w:r>
            <w:r w:rsidRPr="00302D0D">
              <w:rPr>
                <w:rFonts w:ascii="Times New Roman" w:hAnsi="Times New Roman" w:cs="Times New Roman"/>
              </w:rPr>
              <w:t>Relationships between Grape</w:t>
            </w:r>
            <w:r w:rsidR="00FA6A46" w:rsidRPr="00302D0D">
              <w:rPr>
                <w:rFonts w:ascii="Times New Roman" w:hAnsi="Times New Roman" w:cs="Times New Roman"/>
              </w:rPr>
              <w:t>vine Phenology, Composition, and</w:t>
            </w:r>
            <w:r w:rsidRPr="00302D0D">
              <w:rPr>
                <w:rFonts w:ascii="Times New Roman" w:hAnsi="Times New Roman" w:cs="Times New Roman"/>
              </w:rPr>
              <w:t xml:space="preserve"> Quality for Bordeaux, France</w:t>
            </w:r>
            <w:r w:rsidR="00FA6A46" w:rsidRPr="00302D0D">
              <w:rPr>
                <w:rFonts w:ascii="Times New Roman" w:hAnsi="Times New Roman" w:cs="Times New Roman"/>
              </w:rPr>
              <w:t>.</w:t>
            </w:r>
            <w:r w:rsidR="00C81DA0" w:rsidRPr="00302D0D">
              <w:rPr>
                <w:rFonts w:ascii="Times New Roman" w:hAnsi="Times New Roman" w:cs="Times New Roman"/>
              </w:rPr>
              <w:br/>
              <w:t xml:space="preserve">Internationale </w:t>
            </w:r>
            <w:r w:rsidR="0064748E" w:rsidRPr="00302D0D">
              <w:rPr>
                <w:rFonts w:ascii="Times New Roman" w:hAnsi="Times New Roman" w:cs="Times New Roman"/>
              </w:rPr>
              <w:t>Phänologische Gärten 1959-1997 und 1996/1997</w:t>
            </w:r>
            <w:r w:rsidR="00FA6A46" w:rsidRPr="00302D0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99</w:t>
            </w:r>
          </w:p>
        </w:tc>
        <w:tc>
          <w:tcPr>
            <w:tcW w:w="2977" w:type="dxa"/>
          </w:tcPr>
          <w:p w:rsidR="006F3964" w:rsidRPr="00302D0D" w:rsidRDefault="006F3964" w:rsidP="0064748E">
            <w:pPr>
              <w:ind w:left="-57"/>
              <w:rPr>
                <w:rFonts w:ascii="Times New Roman" w:hAnsi="Times New Roman" w:cs="Times New Roman"/>
              </w:rPr>
            </w:pPr>
          </w:p>
          <w:p w:rsidR="008B66BA" w:rsidRPr="00302D0D" w:rsidRDefault="008B66BA" w:rsidP="0064748E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Gregory V.J.</w:t>
            </w:r>
            <w:r w:rsidR="0064748E" w:rsidRPr="00302D0D">
              <w:rPr>
                <w:rFonts w:ascii="Times New Roman" w:hAnsi="Times New Roman" w:cs="Times New Roman"/>
              </w:rPr>
              <w:br/>
              <w:t>Chmielewski, F.-M.</w:t>
            </w:r>
          </w:p>
        </w:tc>
        <w:tc>
          <w:tcPr>
            <w:tcW w:w="992" w:type="dxa"/>
          </w:tcPr>
          <w:p w:rsidR="00D007A2" w:rsidRPr="00302D0D" w:rsidRDefault="00D007A2" w:rsidP="00B95A95">
            <w:pPr>
              <w:jc w:val="right"/>
              <w:rPr>
                <w:rFonts w:ascii="Times New Roman" w:hAnsi="Times New Roman" w:cs="Times New Roman"/>
              </w:rPr>
            </w:pPr>
          </w:p>
          <w:p w:rsidR="008B66BA" w:rsidRPr="00302D0D" w:rsidRDefault="00D007A2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</w:t>
            </w:r>
            <w:r w:rsidR="00C81DA0" w:rsidRPr="00302D0D">
              <w:rPr>
                <w:rFonts w:ascii="Times New Roman" w:hAnsi="Times New Roman" w:cs="Times New Roman"/>
              </w:rPr>
              <w:t>-7</w:t>
            </w:r>
            <w:r w:rsidR="00C81DA0" w:rsidRPr="00302D0D">
              <w:rPr>
                <w:rFonts w:ascii="Times New Roman" w:hAnsi="Times New Roman" w:cs="Times New Roman"/>
              </w:rPr>
              <w:br/>
              <w:t>8-</w:t>
            </w:r>
            <w:r w:rsidR="0064748E" w:rsidRPr="00302D0D">
              <w:rPr>
                <w:rFonts w:ascii="Times New Roman" w:hAnsi="Times New Roman" w:cs="Times New Roman"/>
              </w:rPr>
              <w:t>46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302D0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931" w:type="dxa"/>
          </w:tcPr>
          <w:p w:rsidR="008B66BA" w:rsidRPr="00302D0D" w:rsidRDefault="003A3110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 xml:space="preserve">not available in the archive 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977" w:type="dxa"/>
          </w:tcPr>
          <w:p w:rsidR="008B66BA" w:rsidRPr="00302D0D" w:rsidRDefault="008B66BA" w:rsidP="0064748E">
            <w:pPr>
              <w:ind w:left="-57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992" w:type="dxa"/>
          </w:tcPr>
          <w:p w:rsidR="008B66BA" w:rsidRPr="00302D0D" w:rsidRDefault="008B66BA" w:rsidP="00B95A95">
            <w:pPr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931" w:type="dxa"/>
          </w:tcPr>
          <w:p w:rsidR="008B66BA" w:rsidRPr="00302D0D" w:rsidRDefault="008B66BA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 xml:space="preserve">Results of </w:t>
            </w:r>
            <w:r w:rsidR="001A07D5" w:rsidRPr="00302D0D">
              <w:rPr>
                <w:rFonts w:ascii="Times New Roman" w:hAnsi="Times New Roman" w:cs="Times New Roman"/>
                <w:i/>
              </w:rPr>
              <w:t>t</w:t>
            </w:r>
            <w:r w:rsidRPr="00302D0D">
              <w:rPr>
                <w:rFonts w:ascii="Times New Roman" w:hAnsi="Times New Roman" w:cs="Times New Roman"/>
                <w:i/>
              </w:rPr>
              <w:t>he Research-Project: Climate Variability and Phenology in Central Europe</w:t>
            </w:r>
          </w:p>
          <w:p w:rsidR="008B66BA" w:rsidRPr="00302D0D" w:rsidRDefault="008B66B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Zum 100. Geburtstag von Dr. Fritz Schnelle</w:t>
            </w:r>
            <w:r w:rsidR="00FA6A46" w:rsidRPr="00302D0D">
              <w:rPr>
                <w:rFonts w:ascii="Times New Roman" w:hAnsi="Times New Roman" w:cs="Times New Roman"/>
              </w:rPr>
              <w:t>.</w:t>
            </w:r>
          </w:p>
          <w:p w:rsidR="008B66BA" w:rsidRPr="00302D0D" w:rsidRDefault="008B66B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Using the IPG observations to test for model estimates stability across environments</w:t>
            </w:r>
            <w:r w:rsidR="00FA6A46" w:rsidRPr="00302D0D">
              <w:rPr>
                <w:rFonts w:ascii="Times New Roman" w:hAnsi="Times New Roman" w:cs="Times New Roman"/>
              </w:rPr>
              <w:t>.</w:t>
            </w:r>
          </w:p>
          <w:p w:rsidR="008B66BA" w:rsidRPr="00302D0D" w:rsidRDefault="008B66B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Klimavariabilität und Phänologie in Europa</w:t>
            </w:r>
            <w:r w:rsidR="0064748E" w:rsidRPr="00302D0D">
              <w:rPr>
                <w:rFonts w:ascii="Times New Roman" w:hAnsi="Times New Roman" w:cs="Times New Roman"/>
              </w:rPr>
              <w:t>.</w:t>
            </w:r>
            <w:r w:rsidR="0064748E" w:rsidRPr="00302D0D">
              <w:rPr>
                <w:rFonts w:ascii="Times New Roman" w:hAnsi="Times New Roman" w:cs="Times New Roman"/>
              </w:rPr>
              <w:br/>
              <w:t xml:space="preserve">Der neue IPG in Prag-Doksany. </w:t>
            </w:r>
            <w:r w:rsidR="0064748E" w:rsidRPr="00302D0D">
              <w:rPr>
                <w:rFonts w:ascii="Times New Roman" w:hAnsi="Times New Roman" w:cs="Times New Roman"/>
              </w:rPr>
              <w:br/>
              <w:t>Tabellen und Abbildungen</w:t>
            </w:r>
            <w:r w:rsidR="005D474C" w:rsidRPr="00302D0D">
              <w:rPr>
                <w:rFonts w:ascii="Times New Roman" w:hAnsi="Times New Roman" w:cs="Times New Roman"/>
              </w:rPr>
              <w:t>; Phänologische Beobachtungen von 1998 und 1999</w:t>
            </w:r>
            <w:r w:rsidR="00961FE4" w:rsidRPr="00302D0D">
              <w:rPr>
                <w:rFonts w:ascii="Times New Roman" w:hAnsi="Times New Roman" w:cs="Times New Roman"/>
              </w:rPr>
              <w:t>.</w:t>
            </w:r>
            <w:r w:rsidR="005D474C" w:rsidRPr="00302D0D">
              <w:rPr>
                <w:rFonts w:ascii="Times New Roman" w:hAnsi="Times New Roman" w:cs="Times New Roman"/>
              </w:rPr>
              <w:br/>
              <w:t>Beobachtungsanleitung der Internationalen Phänologischen Gärten.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2977" w:type="dxa"/>
          </w:tcPr>
          <w:p w:rsidR="006F3964" w:rsidRPr="00302D0D" w:rsidRDefault="006F3964" w:rsidP="0064748E">
            <w:pPr>
              <w:ind w:left="-57"/>
              <w:rPr>
                <w:rFonts w:ascii="Times New Roman" w:hAnsi="Times New Roman" w:cs="Times New Roman"/>
              </w:rPr>
            </w:pPr>
          </w:p>
          <w:p w:rsidR="008B66BA" w:rsidRPr="00302D0D" w:rsidRDefault="008B66BA" w:rsidP="006F3964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Chmielewski, F.-M.</w:t>
            </w:r>
            <w:r w:rsidR="0064748E" w:rsidRPr="00302D0D">
              <w:rPr>
                <w:rFonts w:ascii="Times New Roman" w:hAnsi="Times New Roman" w:cs="Times New Roman"/>
              </w:rPr>
              <w:br/>
              <w:t>Chuine, I.</w:t>
            </w:r>
          </w:p>
          <w:p w:rsidR="006F3964" w:rsidRPr="00302D0D" w:rsidRDefault="008B66BA" w:rsidP="006F3964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Chmielewski, F.-M.; Rötzer, T.</w:t>
            </w:r>
            <w:r w:rsidR="0064748E" w:rsidRPr="00302D0D">
              <w:rPr>
                <w:rFonts w:ascii="Times New Roman" w:hAnsi="Times New Roman" w:cs="Times New Roman"/>
              </w:rPr>
              <w:br/>
              <w:t>Chmielewski, F.-M</w:t>
            </w:r>
            <w:r w:rsidR="00437FE3" w:rsidRPr="00302D0D">
              <w:rPr>
                <w:rFonts w:ascii="Times New Roman" w:hAnsi="Times New Roman" w:cs="Times New Roman"/>
              </w:rPr>
              <w:t>.</w:t>
            </w:r>
            <w:r w:rsidR="005D474C" w:rsidRPr="00302D0D">
              <w:rPr>
                <w:rFonts w:ascii="Times New Roman" w:hAnsi="Times New Roman" w:cs="Times New Roman"/>
              </w:rPr>
              <w:br/>
            </w:r>
          </w:p>
          <w:p w:rsidR="008B66BA" w:rsidRPr="00302D0D" w:rsidRDefault="005D474C" w:rsidP="006F3964">
            <w:pPr>
              <w:ind w:left="-57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Rötzer, T.</w:t>
            </w:r>
          </w:p>
        </w:tc>
        <w:tc>
          <w:tcPr>
            <w:tcW w:w="992" w:type="dxa"/>
          </w:tcPr>
          <w:p w:rsidR="006F3964" w:rsidRPr="00302D0D" w:rsidRDefault="006F3964" w:rsidP="00B95A95">
            <w:pPr>
              <w:jc w:val="right"/>
              <w:rPr>
                <w:rFonts w:ascii="Times New Roman" w:hAnsi="Times New Roman" w:cs="Times New Roman"/>
              </w:rPr>
            </w:pPr>
          </w:p>
          <w:p w:rsidR="008B66BA" w:rsidRPr="00302D0D" w:rsidRDefault="00D007A2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</w:t>
            </w:r>
            <w:r w:rsidR="0064748E" w:rsidRPr="00302D0D">
              <w:rPr>
                <w:rFonts w:ascii="Times New Roman" w:hAnsi="Times New Roman" w:cs="Times New Roman"/>
              </w:rPr>
              <w:t>-5</w:t>
            </w:r>
            <w:r w:rsidR="008B66BA" w:rsidRPr="00302D0D">
              <w:rPr>
                <w:rFonts w:ascii="Times New Roman" w:hAnsi="Times New Roman" w:cs="Times New Roman"/>
              </w:rPr>
              <w:br/>
            </w:r>
            <w:r w:rsidR="0064748E" w:rsidRPr="00302D0D">
              <w:rPr>
                <w:rFonts w:ascii="Times New Roman" w:hAnsi="Times New Roman" w:cs="Times New Roman"/>
              </w:rPr>
              <w:t>6-8</w:t>
            </w:r>
            <w:r w:rsidR="008B66BA" w:rsidRPr="00302D0D">
              <w:rPr>
                <w:rFonts w:ascii="Times New Roman" w:hAnsi="Times New Roman" w:cs="Times New Roman"/>
              </w:rPr>
              <w:br/>
            </w:r>
            <w:r w:rsidR="0064748E" w:rsidRPr="00302D0D">
              <w:rPr>
                <w:rFonts w:ascii="Times New Roman" w:hAnsi="Times New Roman" w:cs="Times New Roman"/>
              </w:rPr>
              <w:t>9-16</w:t>
            </w:r>
            <w:r w:rsidR="0064748E" w:rsidRPr="00302D0D">
              <w:rPr>
                <w:rFonts w:ascii="Times New Roman" w:hAnsi="Times New Roman" w:cs="Times New Roman"/>
              </w:rPr>
              <w:br/>
              <w:t>17-19</w:t>
            </w:r>
            <w:r w:rsidR="0064748E" w:rsidRPr="00302D0D">
              <w:rPr>
                <w:rFonts w:ascii="Times New Roman" w:hAnsi="Times New Roman" w:cs="Times New Roman"/>
              </w:rPr>
              <w:br/>
              <w:t>20-65</w:t>
            </w:r>
            <w:r w:rsidR="005D474C" w:rsidRPr="00302D0D">
              <w:rPr>
                <w:rFonts w:ascii="Times New Roman" w:hAnsi="Times New Roman" w:cs="Times New Roman"/>
              </w:rPr>
              <w:br/>
              <w:t>58-67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931" w:type="dxa"/>
          </w:tcPr>
          <w:p w:rsidR="008D417B" w:rsidRPr="00302D0D" w:rsidRDefault="008D417B" w:rsidP="008D417B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Climate Change Indicators for Ireland; Phenological Observations of 2000</w:t>
            </w:r>
          </w:p>
          <w:p w:rsidR="008D417B" w:rsidRPr="00302D0D" w:rsidRDefault="008D417B" w:rsidP="008D417B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BBCH-code of phenophases from the IPG-programme.</w:t>
            </w:r>
          </w:p>
          <w:p w:rsidR="008B66BA" w:rsidRPr="00302D0D" w:rsidRDefault="005D474C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T</w:t>
            </w:r>
            <w:r w:rsidR="008B66BA" w:rsidRPr="00302D0D">
              <w:rPr>
                <w:rFonts w:ascii="Times New Roman" w:hAnsi="Times New Roman" w:cs="Times New Roman"/>
              </w:rPr>
              <w:t>rees as climate change indicators for Ireland.</w:t>
            </w:r>
          </w:p>
          <w:p w:rsidR="008B66BA" w:rsidRPr="00302D0D" w:rsidRDefault="008B66B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 xml:space="preserve">Phenological studies of </w:t>
            </w:r>
            <w:r w:rsidRPr="00302D0D">
              <w:rPr>
                <w:rFonts w:ascii="Times New Roman" w:hAnsi="Times New Roman" w:cs="Times New Roman"/>
                <w:i/>
              </w:rPr>
              <w:t>Sambucus nigra.</w:t>
            </w:r>
            <w:r w:rsidR="00CF4995" w:rsidRPr="00302D0D">
              <w:rPr>
                <w:rFonts w:ascii="Times New Roman" w:hAnsi="Times New Roman" w:cs="Times New Roman"/>
                <w:i/>
              </w:rPr>
              <w:br/>
            </w:r>
            <w:r w:rsidR="00CF4995" w:rsidRPr="00302D0D">
              <w:rPr>
                <w:rFonts w:ascii="Times New Roman" w:hAnsi="Times New Roman" w:cs="Times New Roman"/>
              </w:rPr>
              <w:t>Tabellen und Abbildungen; Phänologische Beobachtungen von 2002</w:t>
            </w:r>
            <w:r w:rsidR="00CF4995" w:rsidRPr="00302D0D">
              <w:rPr>
                <w:rFonts w:ascii="Times New Roman" w:hAnsi="Times New Roman" w:cs="Times New Roman"/>
              </w:rPr>
              <w:br/>
              <w:t>Climate changes and trends in phenology of fruit trees and field crops in Germany, 1961-2000</w:t>
            </w:r>
            <w:r w:rsidR="005D474C" w:rsidRPr="00302D0D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2977" w:type="dxa"/>
          </w:tcPr>
          <w:p w:rsidR="008D417B" w:rsidRPr="00302D0D" w:rsidRDefault="008D417B" w:rsidP="008D417B">
            <w:pPr>
              <w:rPr>
                <w:rFonts w:ascii="Times New Roman" w:hAnsi="Times New Roman" w:cs="Times New Roman"/>
                <w:highlight w:val="yellow"/>
              </w:rPr>
            </w:pPr>
          </w:p>
          <w:p w:rsidR="008D417B" w:rsidRPr="00302D0D" w:rsidRDefault="008D417B" w:rsidP="008D417B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Bruns, E.</w:t>
            </w:r>
          </w:p>
          <w:p w:rsidR="008B66BA" w:rsidRPr="00302D0D" w:rsidRDefault="008B66BA" w:rsidP="0058599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Do</w:t>
            </w:r>
            <w:r w:rsidR="00CF4995" w:rsidRPr="00302D0D">
              <w:rPr>
                <w:rFonts w:ascii="Times New Roman" w:hAnsi="Times New Roman" w:cs="Times New Roman"/>
              </w:rPr>
              <w:t>n</w:t>
            </w:r>
            <w:r w:rsidRPr="00302D0D">
              <w:rPr>
                <w:rFonts w:ascii="Times New Roman" w:hAnsi="Times New Roman" w:cs="Times New Roman"/>
              </w:rPr>
              <w:t>elly</w:t>
            </w:r>
            <w:r w:rsidR="005B62BC" w:rsidRPr="00302D0D">
              <w:rPr>
                <w:rFonts w:ascii="Times New Roman" w:hAnsi="Times New Roman" w:cs="Times New Roman"/>
              </w:rPr>
              <w:t>,</w:t>
            </w:r>
            <w:r w:rsidRPr="00302D0D">
              <w:rPr>
                <w:rFonts w:ascii="Times New Roman" w:hAnsi="Times New Roman" w:cs="Times New Roman"/>
              </w:rPr>
              <w:t xml:space="preserve"> A.</w:t>
            </w:r>
          </w:p>
          <w:p w:rsidR="008B66BA" w:rsidRPr="00302D0D" w:rsidRDefault="008B66BA" w:rsidP="0058599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Atkinson, M.D.</w:t>
            </w:r>
            <w:r w:rsidR="00CF4995" w:rsidRPr="00302D0D">
              <w:rPr>
                <w:rFonts w:ascii="Times New Roman" w:hAnsi="Times New Roman" w:cs="Times New Roman"/>
              </w:rPr>
              <w:br/>
              <w:t>Chmielewski, F.-M</w:t>
            </w:r>
            <w:r w:rsidR="00437FE3" w:rsidRPr="00302D0D">
              <w:rPr>
                <w:rFonts w:ascii="Times New Roman" w:hAnsi="Times New Roman" w:cs="Times New Roman"/>
              </w:rPr>
              <w:t>.</w:t>
            </w:r>
          </w:p>
          <w:p w:rsidR="008D417B" w:rsidRPr="00302D0D" w:rsidRDefault="008D417B" w:rsidP="0058599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Chmielewski, F.-M.; Müller, A; Bruns, E.</w:t>
            </w:r>
          </w:p>
        </w:tc>
        <w:tc>
          <w:tcPr>
            <w:tcW w:w="992" w:type="dxa"/>
          </w:tcPr>
          <w:p w:rsidR="008D417B" w:rsidRPr="00302D0D" w:rsidRDefault="008D417B" w:rsidP="00B95A95">
            <w:pPr>
              <w:jc w:val="right"/>
              <w:rPr>
                <w:rFonts w:ascii="Times New Roman" w:hAnsi="Times New Roman" w:cs="Times New Roman"/>
              </w:rPr>
            </w:pPr>
          </w:p>
          <w:p w:rsidR="008B66BA" w:rsidRPr="00302D0D" w:rsidRDefault="00D007A2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</w:t>
            </w:r>
            <w:r w:rsidR="00CF4995" w:rsidRPr="00302D0D">
              <w:rPr>
                <w:rFonts w:ascii="Times New Roman" w:hAnsi="Times New Roman" w:cs="Times New Roman"/>
              </w:rPr>
              <w:t>-6</w:t>
            </w:r>
            <w:r w:rsidR="008B66BA" w:rsidRPr="00302D0D">
              <w:rPr>
                <w:rFonts w:ascii="Times New Roman" w:hAnsi="Times New Roman" w:cs="Times New Roman"/>
              </w:rPr>
              <w:br/>
            </w:r>
            <w:r w:rsidR="00CF4995" w:rsidRPr="00302D0D">
              <w:rPr>
                <w:rFonts w:ascii="Times New Roman" w:hAnsi="Times New Roman" w:cs="Times New Roman"/>
              </w:rPr>
              <w:t>7-19</w:t>
            </w:r>
            <w:r w:rsidR="00CF4995" w:rsidRPr="00302D0D">
              <w:rPr>
                <w:rFonts w:ascii="Times New Roman" w:hAnsi="Times New Roman" w:cs="Times New Roman"/>
              </w:rPr>
              <w:br/>
              <w:t>20-26</w:t>
            </w:r>
            <w:r w:rsidR="00CF4995" w:rsidRPr="00302D0D">
              <w:rPr>
                <w:rFonts w:ascii="Times New Roman" w:hAnsi="Times New Roman" w:cs="Times New Roman"/>
              </w:rPr>
              <w:br/>
              <w:t>27-49</w:t>
            </w:r>
          </w:p>
          <w:p w:rsidR="008D417B" w:rsidRPr="00302D0D" w:rsidRDefault="008D417B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50-58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46/</w:t>
            </w:r>
            <w:r w:rsidR="001A07D5" w:rsidRPr="00302D0D">
              <w:rPr>
                <w:rFonts w:ascii="Times New Roman" w:hAnsi="Times New Roman" w:cs="Times New Roman"/>
              </w:rPr>
              <w:br/>
            </w:r>
            <w:r w:rsidRPr="00302D0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8931" w:type="dxa"/>
            <w:shd w:val="clear" w:color="auto" w:fill="auto"/>
          </w:tcPr>
          <w:p w:rsidR="008B66BA" w:rsidRPr="00302D0D" w:rsidRDefault="008B66BA">
            <w:pPr>
              <w:rPr>
                <w:rFonts w:ascii="Times New Roman" w:hAnsi="Times New Roman" w:cs="Times New Roman"/>
                <w:i/>
              </w:rPr>
            </w:pPr>
            <w:r w:rsidRPr="00302D0D">
              <w:rPr>
                <w:rFonts w:ascii="Times New Roman" w:hAnsi="Times New Roman" w:cs="Times New Roman"/>
                <w:i/>
              </w:rPr>
              <w:t>The Growing Network: 11 new IPGs in 2003 and 2004</w:t>
            </w:r>
          </w:p>
          <w:p w:rsidR="008B66BA" w:rsidRPr="00302D0D" w:rsidRDefault="008B66B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Mögliche Auswirkungen klimatischer Veränderungen auf die Vegetationsentwicklung in Sachsen</w:t>
            </w:r>
            <w:r w:rsidR="005D474C" w:rsidRPr="00302D0D">
              <w:rPr>
                <w:rFonts w:ascii="Times New Roman" w:hAnsi="Times New Roman" w:cs="Times New Roman"/>
              </w:rPr>
              <w:br/>
              <w:t>Tabellen und Abbildungen; Phänologische Beobachtungen von 2001 und 2002.</w:t>
            </w:r>
          </w:p>
        </w:tc>
        <w:tc>
          <w:tcPr>
            <w:tcW w:w="850" w:type="dxa"/>
            <w:shd w:val="clear" w:color="auto" w:fill="auto"/>
          </w:tcPr>
          <w:p w:rsidR="00961FE4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003/</w:t>
            </w:r>
          </w:p>
          <w:p w:rsidR="008B66BA" w:rsidRPr="00302D0D" w:rsidRDefault="00961FE4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0</w:t>
            </w:r>
            <w:r w:rsidR="008B66BA" w:rsidRPr="00302D0D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977" w:type="dxa"/>
            <w:shd w:val="clear" w:color="auto" w:fill="auto"/>
          </w:tcPr>
          <w:p w:rsidR="00D007A2" w:rsidRPr="00302D0D" w:rsidRDefault="00D007A2" w:rsidP="0058599A">
            <w:pPr>
              <w:rPr>
                <w:rFonts w:ascii="Times New Roman" w:hAnsi="Times New Roman" w:cs="Times New Roman"/>
              </w:rPr>
            </w:pPr>
          </w:p>
          <w:p w:rsidR="008B66BA" w:rsidRPr="00302D0D" w:rsidRDefault="008B66BA" w:rsidP="0058599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Chmielewski, F.-M.; Mü</w:t>
            </w:r>
            <w:r w:rsidR="005B480A" w:rsidRPr="00302D0D">
              <w:rPr>
                <w:rFonts w:ascii="Times New Roman" w:hAnsi="Times New Roman" w:cs="Times New Roman"/>
              </w:rPr>
              <w:t>l</w:t>
            </w:r>
            <w:r w:rsidRPr="00302D0D">
              <w:rPr>
                <w:rFonts w:ascii="Times New Roman" w:hAnsi="Times New Roman" w:cs="Times New Roman"/>
              </w:rPr>
              <w:t>ler, A., Küchler, W.</w:t>
            </w:r>
          </w:p>
        </w:tc>
        <w:tc>
          <w:tcPr>
            <w:tcW w:w="992" w:type="dxa"/>
          </w:tcPr>
          <w:p w:rsidR="00D007A2" w:rsidRPr="00302D0D" w:rsidRDefault="00D007A2" w:rsidP="00B95A95">
            <w:pPr>
              <w:jc w:val="right"/>
              <w:rPr>
                <w:rFonts w:ascii="Times New Roman" w:hAnsi="Times New Roman" w:cs="Times New Roman"/>
              </w:rPr>
            </w:pPr>
          </w:p>
          <w:p w:rsidR="008D417B" w:rsidRPr="00302D0D" w:rsidRDefault="008D417B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7-9</w:t>
            </w:r>
          </w:p>
          <w:p w:rsidR="008B66BA" w:rsidRPr="00302D0D" w:rsidRDefault="008D417B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0-</w:t>
            </w:r>
            <w:r w:rsidR="008B66BA" w:rsidRPr="00302D0D">
              <w:rPr>
                <w:rFonts w:ascii="Times New Roman" w:hAnsi="Times New Roman" w:cs="Times New Roman"/>
              </w:rPr>
              <w:t>52</w:t>
            </w:r>
          </w:p>
        </w:tc>
      </w:tr>
      <w:tr w:rsidR="008B66BA" w:rsidRPr="00302D0D" w:rsidTr="00302D0D">
        <w:tc>
          <w:tcPr>
            <w:tcW w:w="675" w:type="dxa"/>
          </w:tcPr>
          <w:p w:rsidR="008B66BA" w:rsidRPr="00302D0D" w:rsidRDefault="008B66BA" w:rsidP="00F966DA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931" w:type="dxa"/>
          </w:tcPr>
          <w:p w:rsidR="008B66BA" w:rsidRPr="00302D0D" w:rsidRDefault="008B66B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  <w:i/>
              </w:rPr>
              <w:t>Maximum number IPG stations since 1959</w:t>
            </w:r>
            <w:r w:rsidR="005D474C" w:rsidRPr="00302D0D">
              <w:rPr>
                <w:rFonts w:ascii="Times New Roman" w:hAnsi="Times New Roman" w:cs="Times New Roman"/>
                <w:i/>
              </w:rPr>
              <w:br/>
            </w:r>
            <w:r w:rsidR="005D474C" w:rsidRPr="00302D0D">
              <w:rPr>
                <w:rFonts w:ascii="Times New Roman" w:hAnsi="Times New Roman" w:cs="Times New Roman"/>
              </w:rPr>
              <w:t>IPG-Online: Working with the new IPG Online Interface</w:t>
            </w:r>
            <w:r w:rsidR="00283953" w:rsidRPr="00302D0D">
              <w:rPr>
                <w:rFonts w:ascii="Times New Roman" w:hAnsi="Times New Roman" w:cs="Times New Roman"/>
              </w:rPr>
              <w:t>.</w:t>
            </w:r>
            <w:r w:rsidRPr="00302D0D">
              <w:rPr>
                <w:rFonts w:ascii="Times New Roman" w:hAnsi="Times New Roman" w:cs="Times New Roman"/>
              </w:rPr>
              <w:br/>
              <w:t xml:space="preserve">Spring phenological events in Slovenia </w:t>
            </w:r>
            <w:r w:rsidR="00F46103" w:rsidRPr="00302D0D">
              <w:rPr>
                <w:rFonts w:ascii="Times New Roman" w:hAnsi="Times New Roman" w:cs="Times New Roman"/>
              </w:rPr>
              <w:t>related</w:t>
            </w:r>
            <w:r w:rsidRPr="00302D0D">
              <w:rPr>
                <w:rFonts w:ascii="Times New Roman" w:hAnsi="Times New Roman" w:cs="Times New Roman"/>
              </w:rPr>
              <w:t xml:space="preserve"> to air </w:t>
            </w:r>
            <w:r w:rsidR="00F46103" w:rsidRPr="00302D0D">
              <w:rPr>
                <w:rFonts w:ascii="Times New Roman" w:hAnsi="Times New Roman" w:cs="Times New Roman"/>
              </w:rPr>
              <w:t>temperatures</w:t>
            </w:r>
            <w:r w:rsidRPr="00302D0D">
              <w:rPr>
                <w:rFonts w:ascii="Times New Roman" w:hAnsi="Times New Roman" w:cs="Times New Roman"/>
              </w:rPr>
              <w:t>.</w:t>
            </w:r>
          </w:p>
          <w:p w:rsidR="00D007A2" w:rsidRPr="00302D0D" w:rsidRDefault="00283953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A 40-yea</w:t>
            </w:r>
            <w:r w:rsidR="008B66BA" w:rsidRPr="00302D0D">
              <w:rPr>
                <w:rFonts w:ascii="Times New Roman" w:hAnsi="Times New Roman" w:cs="Times New Roman"/>
              </w:rPr>
              <w:t>r stu</w:t>
            </w:r>
            <w:r w:rsidR="001A07D5" w:rsidRPr="00302D0D">
              <w:rPr>
                <w:rFonts w:ascii="Times New Roman" w:hAnsi="Times New Roman" w:cs="Times New Roman"/>
              </w:rPr>
              <w:t>d</w:t>
            </w:r>
            <w:r w:rsidR="008B66BA" w:rsidRPr="00302D0D">
              <w:rPr>
                <w:rFonts w:ascii="Times New Roman" w:hAnsi="Times New Roman" w:cs="Times New Roman"/>
              </w:rPr>
              <w:t xml:space="preserve">y </w:t>
            </w:r>
            <w:r w:rsidR="001A07D5" w:rsidRPr="00302D0D">
              <w:rPr>
                <w:rFonts w:ascii="Times New Roman" w:hAnsi="Times New Roman" w:cs="Times New Roman"/>
              </w:rPr>
              <w:t>period</w:t>
            </w:r>
            <w:r w:rsidR="00D9774B" w:rsidRPr="00302D0D">
              <w:rPr>
                <w:rFonts w:ascii="Times New Roman" w:hAnsi="Times New Roman" w:cs="Times New Roman"/>
              </w:rPr>
              <w:t xml:space="preserve"> of tree phenol</w:t>
            </w:r>
            <w:r w:rsidR="008B66BA" w:rsidRPr="00302D0D">
              <w:rPr>
                <w:rFonts w:ascii="Times New Roman" w:hAnsi="Times New Roman" w:cs="Times New Roman"/>
              </w:rPr>
              <w:t>ogy at Tharandt IPG</w:t>
            </w:r>
            <w:r w:rsidRPr="00302D0D">
              <w:rPr>
                <w:rFonts w:ascii="Times New Roman" w:hAnsi="Times New Roman" w:cs="Times New Roman"/>
              </w:rPr>
              <w:t>.</w:t>
            </w:r>
            <w:r w:rsidRPr="00302D0D">
              <w:rPr>
                <w:rFonts w:ascii="Times New Roman" w:hAnsi="Times New Roman" w:cs="Times New Roman"/>
              </w:rPr>
              <w:br/>
            </w:r>
          </w:p>
          <w:p w:rsidR="008B66BA" w:rsidRPr="00302D0D" w:rsidRDefault="00283953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Tabellen und Abbildungen; Phänologische Beobachtungen von 2003.</w:t>
            </w:r>
          </w:p>
        </w:tc>
        <w:tc>
          <w:tcPr>
            <w:tcW w:w="850" w:type="dxa"/>
          </w:tcPr>
          <w:p w:rsidR="008B66BA" w:rsidRPr="00302D0D" w:rsidRDefault="008B66BA" w:rsidP="00124D99">
            <w:pPr>
              <w:jc w:val="center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2977" w:type="dxa"/>
          </w:tcPr>
          <w:p w:rsidR="00D007A2" w:rsidRPr="00302D0D" w:rsidRDefault="00D007A2" w:rsidP="0058599A">
            <w:pPr>
              <w:rPr>
                <w:rFonts w:ascii="Times New Roman" w:hAnsi="Times New Roman" w:cs="Times New Roman"/>
              </w:rPr>
            </w:pPr>
          </w:p>
          <w:p w:rsidR="008B66BA" w:rsidRPr="00302D0D" w:rsidRDefault="005D474C" w:rsidP="0058599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Doberev, G.</w:t>
            </w:r>
            <w:r w:rsidRPr="00302D0D">
              <w:rPr>
                <w:rFonts w:ascii="Times New Roman" w:hAnsi="Times New Roman" w:cs="Times New Roman"/>
              </w:rPr>
              <w:br/>
            </w:r>
            <w:r w:rsidR="008B66BA" w:rsidRPr="00302D0D">
              <w:rPr>
                <w:rFonts w:ascii="Times New Roman" w:hAnsi="Times New Roman" w:cs="Times New Roman"/>
              </w:rPr>
              <w:t>Ĉrepinšek,</w:t>
            </w:r>
            <w:r w:rsidR="00961FE4" w:rsidRPr="00302D0D">
              <w:rPr>
                <w:rFonts w:ascii="Times New Roman" w:hAnsi="Times New Roman" w:cs="Times New Roman"/>
              </w:rPr>
              <w:t xml:space="preserve"> </w:t>
            </w:r>
            <w:r w:rsidR="008B66BA" w:rsidRPr="00302D0D">
              <w:rPr>
                <w:rFonts w:ascii="Times New Roman" w:hAnsi="Times New Roman" w:cs="Times New Roman"/>
              </w:rPr>
              <w:t>Z.</w:t>
            </w:r>
          </w:p>
          <w:p w:rsidR="008B66BA" w:rsidRPr="00302D0D" w:rsidRDefault="008B66BA" w:rsidP="0058599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Köstner, B.</w:t>
            </w:r>
            <w:r w:rsidR="005B62BC" w:rsidRPr="00302D0D">
              <w:rPr>
                <w:rFonts w:ascii="Times New Roman" w:hAnsi="Times New Roman" w:cs="Times New Roman"/>
              </w:rPr>
              <w:t>;</w:t>
            </w:r>
            <w:r w:rsidRPr="00302D0D">
              <w:rPr>
                <w:rFonts w:ascii="Times New Roman" w:hAnsi="Times New Roman" w:cs="Times New Roman"/>
              </w:rPr>
              <w:t xml:space="preserve"> Niemand, C.</w:t>
            </w:r>
            <w:r w:rsidR="005B62BC" w:rsidRPr="00302D0D">
              <w:rPr>
                <w:rFonts w:ascii="Times New Roman" w:hAnsi="Times New Roman" w:cs="Times New Roman"/>
              </w:rPr>
              <w:t>;</w:t>
            </w:r>
            <w:r w:rsidRPr="00302D0D">
              <w:rPr>
                <w:rFonts w:ascii="Times New Roman" w:hAnsi="Times New Roman" w:cs="Times New Roman"/>
              </w:rPr>
              <w:t xml:space="preserve"> Prasse, H.</w:t>
            </w:r>
          </w:p>
          <w:p w:rsidR="00D007A2" w:rsidRPr="00302D0D" w:rsidRDefault="00D007A2" w:rsidP="0058599A">
            <w:pPr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Chmielewski, F.-M.</w:t>
            </w:r>
          </w:p>
        </w:tc>
        <w:tc>
          <w:tcPr>
            <w:tcW w:w="992" w:type="dxa"/>
          </w:tcPr>
          <w:p w:rsidR="00D007A2" w:rsidRPr="00302D0D" w:rsidRDefault="00D007A2" w:rsidP="00B95A95">
            <w:pPr>
              <w:jc w:val="right"/>
              <w:rPr>
                <w:rFonts w:ascii="Times New Roman" w:hAnsi="Times New Roman" w:cs="Times New Roman"/>
              </w:rPr>
            </w:pPr>
          </w:p>
          <w:p w:rsidR="008D417B" w:rsidRPr="00302D0D" w:rsidRDefault="008D417B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3-8</w:t>
            </w:r>
          </w:p>
          <w:p w:rsidR="008D417B" w:rsidRPr="00302D0D" w:rsidRDefault="008D417B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9-18</w:t>
            </w:r>
          </w:p>
          <w:p w:rsidR="008D417B" w:rsidRPr="00302D0D" w:rsidRDefault="008D417B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19-23</w:t>
            </w:r>
          </w:p>
          <w:p w:rsidR="00D007A2" w:rsidRPr="00302D0D" w:rsidRDefault="00D007A2" w:rsidP="00B95A95">
            <w:pPr>
              <w:jc w:val="right"/>
              <w:rPr>
                <w:rFonts w:ascii="Times New Roman" w:hAnsi="Times New Roman" w:cs="Times New Roman"/>
              </w:rPr>
            </w:pPr>
          </w:p>
          <w:p w:rsidR="008B66BA" w:rsidRPr="00302D0D" w:rsidRDefault="008D417B" w:rsidP="00B95A95">
            <w:pPr>
              <w:jc w:val="right"/>
              <w:rPr>
                <w:rFonts w:ascii="Times New Roman" w:hAnsi="Times New Roman" w:cs="Times New Roman"/>
              </w:rPr>
            </w:pPr>
            <w:r w:rsidRPr="00302D0D">
              <w:rPr>
                <w:rFonts w:ascii="Times New Roman" w:hAnsi="Times New Roman" w:cs="Times New Roman"/>
              </w:rPr>
              <w:t>24-</w:t>
            </w:r>
            <w:r w:rsidR="008B66BA" w:rsidRPr="00302D0D">
              <w:rPr>
                <w:rFonts w:ascii="Times New Roman" w:hAnsi="Times New Roman" w:cs="Times New Roman"/>
              </w:rPr>
              <w:t>47</w:t>
            </w:r>
          </w:p>
        </w:tc>
      </w:tr>
    </w:tbl>
    <w:p w:rsidR="00B35682" w:rsidRPr="00302D0D" w:rsidRDefault="00B35682">
      <w:pPr>
        <w:rPr>
          <w:rFonts w:ascii="Times New Roman" w:hAnsi="Times New Roman" w:cs="Times New Roman"/>
        </w:rPr>
      </w:pPr>
    </w:p>
    <w:sectPr w:rsidR="00B35682" w:rsidRPr="00302D0D" w:rsidSect="006E5A91">
      <w:headerReference w:type="default" r:id="rId7"/>
      <w:pgSz w:w="16838" w:h="11906" w:orient="landscape" w:code="9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34E0" w:rsidRDefault="00C534E0" w:rsidP="0059086E">
      <w:pPr>
        <w:spacing w:after="0" w:line="240" w:lineRule="auto"/>
      </w:pPr>
      <w:r>
        <w:separator/>
      </w:r>
    </w:p>
  </w:endnote>
  <w:endnote w:type="continuationSeparator" w:id="0">
    <w:p w:rsidR="00C534E0" w:rsidRDefault="00C534E0" w:rsidP="005908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34E0" w:rsidRDefault="00C534E0" w:rsidP="0059086E">
      <w:pPr>
        <w:spacing w:after="0" w:line="240" w:lineRule="auto"/>
      </w:pPr>
      <w:r>
        <w:separator/>
      </w:r>
    </w:p>
  </w:footnote>
  <w:footnote w:type="continuationSeparator" w:id="0">
    <w:p w:rsidR="00C534E0" w:rsidRDefault="00C534E0" w:rsidP="005908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9086E" w:rsidRPr="0059086E" w:rsidRDefault="0059086E" w:rsidP="0059086E">
    <w:pPr>
      <w:spacing w:line="240" w:lineRule="auto"/>
    </w:pPr>
    <w:r w:rsidRPr="0059086E">
      <w:rPr>
        <w:color w:val="000000" w:themeColor="text1"/>
      </w:rPr>
      <w:t>Table S</w:t>
    </w:r>
    <w:r w:rsidR="00302D0D">
      <w:rPr>
        <w:color w:val="000000" w:themeColor="text1"/>
      </w:rPr>
      <w:t>3.</w:t>
    </w:r>
    <w:r w:rsidRPr="0059086E">
      <w:rPr>
        <w:color w:val="000000" w:themeColor="text1"/>
      </w:rPr>
      <w:t xml:space="preserve"> </w:t>
    </w:r>
    <w:r w:rsidR="00302D0D">
      <w:rPr>
        <w:color w:val="000000" w:themeColor="text1"/>
      </w:rPr>
      <w:t>Titles of the entire series ‘Arboreta phaenologica’</w:t>
    </w:r>
    <w:r w:rsidR="00302D0D">
      <w:t xml:space="preserve"> - </w:t>
    </w:r>
    <w:r w:rsidRPr="0059086E">
      <w:t>Susanne S. Renner</w:t>
    </w:r>
    <w:r w:rsidRPr="0059086E">
      <w:rPr>
        <w:vertAlign w:val="superscript"/>
      </w:rPr>
      <w:t xml:space="preserve"> </w:t>
    </w:r>
    <w:r w:rsidRPr="0059086E">
      <w:t>and Frank-M. Chmielewski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943EE1"/>
    <w:multiLevelType w:val="hybridMultilevel"/>
    <w:tmpl w:val="71868C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60837"/>
    <w:multiLevelType w:val="hybridMultilevel"/>
    <w:tmpl w:val="B874B72A"/>
    <w:lvl w:ilvl="0" w:tplc="96B084B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670C4"/>
    <w:multiLevelType w:val="hybridMultilevel"/>
    <w:tmpl w:val="B02E829A"/>
    <w:lvl w:ilvl="0" w:tplc="2CAE5EC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47CAB"/>
    <w:multiLevelType w:val="hybridMultilevel"/>
    <w:tmpl w:val="F69078EC"/>
    <w:lvl w:ilvl="0" w:tplc="083E7E5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4D7CFB"/>
    <w:multiLevelType w:val="hybridMultilevel"/>
    <w:tmpl w:val="608A13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673BEE"/>
    <w:multiLevelType w:val="hybridMultilevel"/>
    <w:tmpl w:val="784EE8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D91DD1"/>
    <w:multiLevelType w:val="hybridMultilevel"/>
    <w:tmpl w:val="1116CAE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23099E"/>
    <w:multiLevelType w:val="hybridMultilevel"/>
    <w:tmpl w:val="0B4844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3A6CBF"/>
    <w:multiLevelType w:val="hybridMultilevel"/>
    <w:tmpl w:val="0B48441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136E6E"/>
    <w:multiLevelType w:val="hybridMultilevel"/>
    <w:tmpl w:val="8B968116"/>
    <w:lvl w:ilvl="0" w:tplc="E308672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CE18A1"/>
    <w:multiLevelType w:val="hybridMultilevel"/>
    <w:tmpl w:val="6B287FC8"/>
    <w:lvl w:ilvl="0" w:tplc="D82A5F6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8"/>
  </w:num>
  <w:num w:numId="4">
    <w:abstractNumId w:val="4"/>
  </w:num>
  <w:num w:numId="5">
    <w:abstractNumId w:val="5"/>
  </w:num>
  <w:num w:numId="6">
    <w:abstractNumId w:val="0"/>
  </w:num>
  <w:num w:numId="7">
    <w:abstractNumId w:val="9"/>
  </w:num>
  <w:num w:numId="8">
    <w:abstractNumId w:val="1"/>
  </w:num>
  <w:num w:numId="9">
    <w:abstractNumId w:val="10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35682"/>
    <w:rsid w:val="000231BD"/>
    <w:rsid w:val="00026F21"/>
    <w:rsid w:val="000954D1"/>
    <w:rsid w:val="000A698A"/>
    <w:rsid w:val="000F045B"/>
    <w:rsid w:val="00106690"/>
    <w:rsid w:val="00124D99"/>
    <w:rsid w:val="00135E5A"/>
    <w:rsid w:val="00164258"/>
    <w:rsid w:val="00190C89"/>
    <w:rsid w:val="001A07D5"/>
    <w:rsid w:val="00280198"/>
    <w:rsid w:val="00283953"/>
    <w:rsid w:val="00287230"/>
    <w:rsid w:val="002E65BB"/>
    <w:rsid w:val="00302D0D"/>
    <w:rsid w:val="00311671"/>
    <w:rsid w:val="00393FB5"/>
    <w:rsid w:val="003A3110"/>
    <w:rsid w:val="00437FE3"/>
    <w:rsid w:val="00441A09"/>
    <w:rsid w:val="00447A75"/>
    <w:rsid w:val="004B4AD3"/>
    <w:rsid w:val="004C55C4"/>
    <w:rsid w:val="004F3A82"/>
    <w:rsid w:val="0050233E"/>
    <w:rsid w:val="005842A3"/>
    <w:rsid w:val="0058599A"/>
    <w:rsid w:val="00586174"/>
    <w:rsid w:val="0059086E"/>
    <w:rsid w:val="005953F4"/>
    <w:rsid w:val="005B02B6"/>
    <w:rsid w:val="005B480A"/>
    <w:rsid w:val="005B62BC"/>
    <w:rsid w:val="005D474C"/>
    <w:rsid w:val="005D47B0"/>
    <w:rsid w:val="00633FB1"/>
    <w:rsid w:val="00645B3A"/>
    <w:rsid w:val="0064748E"/>
    <w:rsid w:val="006563F3"/>
    <w:rsid w:val="0067504E"/>
    <w:rsid w:val="006C5BA2"/>
    <w:rsid w:val="006E5A91"/>
    <w:rsid w:val="006F3964"/>
    <w:rsid w:val="006F5D7D"/>
    <w:rsid w:val="00744DFF"/>
    <w:rsid w:val="007455F0"/>
    <w:rsid w:val="00797C50"/>
    <w:rsid w:val="007C655A"/>
    <w:rsid w:val="007D788E"/>
    <w:rsid w:val="007F1FC9"/>
    <w:rsid w:val="00805F8B"/>
    <w:rsid w:val="00887CF3"/>
    <w:rsid w:val="008B5623"/>
    <w:rsid w:val="008B66BA"/>
    <w:rsid w:val="008D417B"/>
    <w:rsid w:val="00952DD0"/>
    <w:rsid w:val="00961FE4"/>
    <w:rsid w:val="009649C6"/>
    <w:rsid w:val="00971DC9"/>
    <w:rsid w:val="009863F5"/>
    <w:rsid w:val="00991588"/>
    <w:rsid w:val="009A0EAF"/>
    <w:rsid w:val="009A16FF"/>
    <w:rsid w:val="009C6B2A"/>
    <w:rsid w:val="009E348B"/>
    <w:rsid w:val="00A062A5"/>
    <w:rsid w:val="00AD12BE"/>
    <w:rsid w:val="00B35682"/>
    <w:rsid w:val="00B45054"/>
    <w:rsid w:val="00B95A95"/>
    <w:rsid w:val="00C534E0"/>
    <w:rsid w:val="00C7221E"/>
    <w:rsid w:val="00C81DA0"/>
    <w:rsid w:val="00C96A86"/>
    <w:rsid w:val="00CA1982"/>
    <w:rsid w:val="00CB644D"/>
    <w:rsid w:val="00CB76E3"/>
    <w:rsid w:val="00CF4995"/>
    <w:rsid w:val="00D007A2"/>
    <w:rsid w:val="00D800A0"/>
    <w:rsid w:val="00D92839"/>
    <w:rsid w:val="00D9774B"/>
    <w:rsid w:val="00DE5383"/>
    <w:rsid w:val="00E00DC5"/>
    <w:rsid w:val="00E86BCC"/>
    <w:rsid w:val="00EC0CBD"/>
    <w:rsid w:val="00EC70AE"/>
    <w:rsid w:val="00F0191E"/>
    <w:rsid w:val="00F068DB"/>
    <w:rsid w:val="00F13F8B"/>
    <w:rsid w:val="00F45177"/>
    <w:rsid w:val="00F46103"/>
    <w:rsid w:val="00F57A99"/>
    <w:rsid w:val="00F966DA"/>
    <w:rsid w:val="00FA6A46"/>
    <w:rsid w:val="00FD1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7D2374"/>
  <w15:docId w15:val="{354F19CF-C95B-43B3-A969-578CB610C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56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655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08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86E"/>
  </w:style>
  <w:style w:type="paragraph" w:styleId="Footer">
    <w:name w:val="footer"/>
    <w:basedOn w:val="Normal"/>
    <w:link w:val="FooterChar"/>
    <w:uiPriority w:val="99"/>
    <w:unhideWhenUsed/>
    <w:rsid w:val="0059086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57</Words>
  <Characters>8877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rarmet</dc:creator>
  <cp:lastModifiedBy>Susanne Renner</cp:lastModifiedBy>
  <cp:revision>59</cp:revision>
  <dcterms:created xsi:type="dcterms:W3CDTF">2021-04-29T07:49:00Z</dcterms:created>
  <dcterms:modified xsi:type="dcterms:W3CDTF">2021-06-18T14:53:00Z</dcterms:modified>
</cp:coreProperties>
</file>